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43F86" w14:textId="1F131687" w:rsidR="005E4938" w:rsidRPr="0006698D" w:rsidRDefault="00CA1F38" w:rsidP="007356A9">
      <w:pPr>
        <w:rPr>
          <w:lang w:val="en-US"/>
        </w:rPr>
      </w:pPr>
      <w:r w:rsidRPr="0006698D">
        <w:rPr>
          <w:lang w:val="en-US"/>
        </w:rPr>
        <w:t>Supplementary table 1.</w:t>
      </w:r>
      <w:r w:rsidR="005E4938" w:rsidRPr="0006698D">
        <w:rPr>
          <w:lang w:val="en-US"/>
        </w:rPr>
        <w:t xml:space="preserve"> The specific search strategy will be (taking PubMed as an example):</w:t>
      </w:r>
    </w:p>
    <w:tbl>
      <w:tblPr>
        <w:tblStyle w:val="TableGrid"/>
        <w:tblW w:w="9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8101"/>
      </w:tblGrid>
      <w:tr w:rsidR="0006698D" w:rsidRPr="0006698D" w14:paraId="4CD06BA3" w14:textId="77777777" w:rsidTr="00AF04A1">
        <w:trPr>
          <w:trHeight w:val="63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A65ADDB" w14:textId="77777777" w:rsidR="00F96B74" w:rsidRPr="0006698D" w:rsidRDefault="00F96B74" w:rsidP="007356A9">
            <w:r w:rsidRPr="0006698D">
              <w:t>Search query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00941AAF" w14:textId="77777777" w:rsidR="00F96B74" w:rsidRPr="0006698D" w:rsidRDefault="00F96B74" w:rsidP="007356A9">
            <w:r w:rsidRPr="0006698D">
              <w:t>Search keywords (titles, abstracts, general keywords, and subject headings)</w:t>
            </w:r>
          </w:p>
        </w:tc>
      </w:tr>
      <w:tr w:rsidR="0006698D" w:rsidRPr="0006698D" w14:paraId="797F5253" w14:textId="77777777" w:rsidTr="00AF04A1">
        <w:trPr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72BE31AB" w14:textId="77777777" w:rsidR="00F96B74" w:rsidRPr="0006698D" w:rsidRDefault="00F96B74" w:rsidP="007356A9">
            <w:r w:rsidRPr="0006698D">
              <w:t>1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455513E1" w14:textId="50CE12C8" w:rsidR="00FA7A35" w:rsidRPr="0006698D" w:rsidRDefault="00F96B74" w:rsidP="007356A9">
            <w:pPr>
              <w:rPr>
                <w:lang w:val="en-US"/>
              </w:rPr>
            </w:pPr>
            <w:r w:rsidRPr="0006698D">
              <w:rPr>
                <w:lang w:val="en-US"/>
              </w:rPr>
              <w:t>(“Physical activity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OR “Physical Therapy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 xml:space="preserve">] </w:t>
            </w:r>
            <w:r w:rsidR="00AA46CA" w:rsidRPr="0006698D">
              <w:rPr>
                <w:lang w:val="en-US"/>
              </w:rPr>
              <w:t>OR</w:t>
            </w:r>
            <w:r w:rsidRPr="0006698D">
              <w:rPr>
                <w:lang w:val="en-US"/>
              </w:rPr>
              <w:t xml:space="preserve"> </w:t>
            </w:r>
            <w:r w:rsidR="00AA46CA" w:rsidRPr="0006698D">
              <w:rPr>
                <w:lang w:val="en-US"/>
              </w:rPr>
              <w:t>Physical Therapy Modalities[</w:t>
            </w:r>
            <w:proofErr w:type="spellStart"/>
            <w:r w:rsidR="00AA46CA" w:rsidRPr="0006698D">
              <w:rPr>
                <w:lang w:val="en-US"/>
              </w:rPr>
              <w:t>mh</w:t>
            </w:r>
            <w:proofErr w:type="spellEnd"/>
            <w:r w:rsidR="00AA46CA" w:rsidRPr="0006698D">
              <w:rPr>
                <w:lang w:val="en-US"/>
              </w:rPr>
              <w:t xml:space="preserve">] </w:t>
            </w:r>
            <w:r w:rsidRPr="0006698D">
              <w:rPr>
                <w:lang w:val="en-US"/>
              </w:rPr>
              <w:t xml:space="preserve">OR Aerobic </w:t>
            </w:r>
            <w:r w:rsidR="00EC63BB" w:rsidRPr="0006698D">
              <w:rPr>
                <w:lang w:val="en-US"/>
              </w:rPr>
              <w:t>[</w:t>
            </w:r>
            <w:proofErr w:type="spellStart"/>
            <w:r w:rsidR="00EC63BB" w:rsidRPr="0006698D">
              <w:rPr>
                <w:lang w:val="en-US"/>
              </w:rPr>
              <w:t>tw</w:t>
            </w:r>
            <w:proofErr w:type="spellEnd"/>
            <w:r w:rsidR="00EC63BB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>OR “Aerobic activity”</w:t>
            </w:r>
            <w:r w:rsidR="00EC63BB" w:rsidRPr="0006698D">
              <w:rPr>
                <w:lang w:val="en-US"/>
              </w:rPr>
              <w:t xml:space="preserve"> [</w:t>
            </w:r>
            <w:proofErr w:type="spellStart"/>
            <w:r w:rsidR="00EC63BB" w:rsidRPr="0006698D">
              <w:rPr>
                <w:lang w:val="en-US"/>
              </w:rPr>
              <w:t>mh</w:t>
            </w:r>
            <w:proofErr w:type="spellEnd"/>
            <w:r w:rsidR="00EC63BB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Resistance activities” OR Exercise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 OR  “Exercise therapy”</w:t>
            </w:r>
            <w:r w:rsidR="00EC63BB" w:rsidRPr="0006698D">
              <w:rPr>
                <w:lang w:val="en-US"/>
              </w:rPr>
              <w:t>[</w:t>
            </w:r>
            <w:proofErr w:type="spellStart"/>
            <w:r w:rsidR="00EC63BB" w:rsidRPr="0006698D">
              <w:rPr>
                <w:lang w:val="en-US"/>
              </w:rPr>
              <w:t>tw</w:t>
            </w:r>
            <w:proofErr w:type="spellEnd"/>
            <w:r w:rsidR="00EC63BB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Therapeutic exercises”</w:t>
            </w:r>
            <w:r w:rsidR="00EC63BB" w:rsidRPr="0006698D">
              <w:rPr>
                <w:lang w:val="en-US"/>
              </w:rPr>
              <w:t xml:space="preserve"> [</w:t>
            </w:r>
            <w:proofErr w:type="spellStart"/>
            <w:r w:rsidR="00EC63BB" w:rsidRPr="0006698D">
              <w:rPr>
                <w:lang w:val="en-US"/>
              </w:rPr>
              <w:t>mh</w:t>
            </w:r>
            <w:proofErr w:type="spellEnd"/>
            <w:r w:rsidR="00EC63BB" w:rsidRPr="0006698D">
              <w:rPr>
                <w:lang w:val="en-US"/>
              </w:rPr>
              <w:t xml:space="preserve">] </w:t>
            </w:r>
            <w:r w:rsidR="001D1BE9" w:rsidRPr="0006698D">
              <w:rPr>
                <w:lang w:val="en-US"/>
              </w:rPr>
              <w:t>OR Exercise Program[</w:t>
            </w:r>
            <w:proofErr w:type="spellStart"/>
            <w:r w:rsidR="001D1BE9" w:rsidRPr="0006698D">
              <w:rPr>
                <w:lang w:val="en-US"/>
              </w:rPr>
              <w:t>mh</w:t>
            </w:r>
            <w:proofErr w:type="spellEnd"/>
            <w:r w:rsidR="001D1BE9" w:rsidRPr="0006698D">
              <w:rPr>
                <w:lang w:val="en-US"/>
              </w:rPr>
              <w:t xml:space="preserve">] </w:t>
            </w:r>
            <w:r w:rsidRPr="0006698D">
              <w:rPr>
                <w:lang w:val="en-US"/>
              </w:rPr>
              <w:t>OR “Acute Exercise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 OR “Aerobic Exercise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 OR “Isometric Exercise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 OR “Physical Exercise”[</w:t>
            </w:r>
            <w:proofErr w:type="spellStart"/>
            <w:r w:rsidRPr="0006698D">
              <w:rPr>
                <w:lang w:val="en-US"/>
              </w:rPr>
              <w:t>mh</w:t>
            </w:r>
            <w:proofErr w:type="spellEnd"/>
            <w:r w:rsidRPr="0006698D">
              <w:rPr>
                <w:lang w:val="en-US"/>
              </w:rPr>
              <w:t>] OR “exercise tolerance”</w:t>
            </w:r>
            <w:r w:rsidR="00EC63BB" w:rsidRPr="0006698D">
              <w:rPr>
                <w:lang w:val="en-US"/>
              </w:rPr>
              <w:t xml:space="preserve"> [</w:t>
            </w:r>
            <w:proofErr w:type="spellStart"/>
            <w:r w:rsidR="00EC63BB" w:rsidRPr="0006698D">
              <w:rPr>
                <w:lang w:val="en-US"/>
              </w:rPr>
              <w:t>tw</w:t>
            </w:r>
            <w:proofErr w:type="spellEnd"/>
            <w:r w:rsidR="00EC63BB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Training</w:t>
            </w:r>
            <w:r w:rsidR="00EC63BB" w:rsidRPr="0006698D">
              <w:rPr>
                <w:lang w:val="en-US"/>
              </w:rPr>
              <w:t>[</w:t>
            </w:r>
            <w:proofErr w:type="spellStart"/>
            <w:r w:rsidR="00EC63BB" w:rsidRPr="0006698D">
              <w:rPr>
                <w:lang w:val="en-US"/>
              </w:rPr>
              <w:t>mh</w:t>
            </w:r>
            <w:proofErr w:type="spellEnd"/>
            <w:r w:rsidR="00EC63BB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resistance training”</w:t>
            </w:r>
            <w:r w:rsidR="001D1BE9" w:rsidRPr="0006698D">
              <w:rPr>
                <w:lang w:val="en-US"/>
              </w:rPr>
              <w:t xml:space="preserve"> [</w:t>
            </w:r>
            <w:proofErr w:type="spellStart"/>
            <w:r w:rsidR="001D1BE9" w:rsidRPr="0006698D">
              <w:rPr>
                <w:lang w:val="en-US"/>
              </w:rPr>
              <w:t>mh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Resistance exercises”</w:t>
            </w:r>
            <w:r w:rsidR="001D1BE9" w:rsidRPr="0006698D">
              <w:rPr>
                <w:lang w:val="en-US"/>
              </w:rPr>
              <w:t>[</w:t>
            </w:r>
            <w:proofErr w:type="spellStart"/>
            <w:r w:rsidR="001D1BE9" w:rsidRPr="0006698D">
              <w:rPr>
                <w:lang w:val="en-US"/>
              </w:rPr>
              <w:t>tw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Exercise Training”</w:t>
            </w:r>
            <w:r w:rsidR="001D1BE9" w:rsidRPr="0006698D">
              <w:rPr>
                <w:lang w:val="en-US"/>
              </w:rPr>
              <w:t>[</w:t>
            </w:r>
            <w:proofErr w:type="spellStart"/>
            <w:r w:rsidR="001D1BE9" w:rsidRPr="0006698D">
              <w:rPr>
                <w:lang w:val="en-US"/>
              </w:rPr>
              <w:t>mh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Balance Training”</w:t>
            </w:r>
            <w:r w:rsidR="001D1BE9" w:rsidRPr="0006698D">
              <w:rPr>
                <w:lang w:val="en-US"/>
              </w:rPr>
              <w:t>[</w:t>
            </w:r>
            <w:proofErr w:type="spellStart"/>
            <w:r w:rsidR="001D1BE9" w:rsidRPr="0006698D">
              <w:rPr>
                <w:lang w:val="en-US"/>
              </w:rPr>
              <w:t>tw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Balance exercises”</w:t>
            </w:r>
            <w:r w:rsidR="001D1BE9" w:rsidRPr="0006698D">
              <w:rPr>
                <w:lang w:val="en-US"/>
              </w:rPr>
              <w:t>[</w:t>
            </w:r>
            <w:proofErr w:type="spellStart"/>
            <w:r w:rsidR="001D1BE9" w:rsidRPr="0006698D">
              <w:rPr>
                <w:lang w:val="en-US"/>
              </w:rPr>
              <w:t>tw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Endurance Training”</w:t>
            </w:r>
            <w:r w:rsidR="001D1BE9" w:rsidRPr="0006698D">
              <w:rPr>
                <w:lang w:val="en-US"/>
              </w:rPr>
              <w:t xml:space="preserve"> [</w:t>
            </w:r>
            <w:proofErr w:type="spellStart"/>
            <w:r w:rsidR="001D1BE9" w:rsidRPr="0006698D">
              <w:rPr>
                <w:lang w:val="en-US"/>
              </w:rPr>
              <w:t>tw</w:t>
            </w:r>
            <w:proofErr w:type="spellEnd"/>
            <w:r w:rsidR="001D1BE9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Strength training”</w:t>
            </w:r>
            <w:r w:rsidR="001D1BE9" w:rsidRPr="0006698D">
              <w:rPr>
                <w:lang w:val="en-US"/>
              </w:rPr>
              <w:t>[</w:t>
            </w:r>
            <w:proofErr w:type="spellStart"/>
            <w:r w:rsidR="001D1BE9" w:rsidRPr="0006698D">
              <w:rPr>
                <w:lang w:val="en-US"/>
              </w:rPr>
              <w:t>mh</w:t>
            </w:r>
            <w:proofErr w:type="spellEnd"/>
            <w:r w:rsidR="001D1BE9" w:rsidRPr="0006698D">
              <w:rPr>
                <w:lang w:val="en-US"/>
              </w:rPr>
              <w:t xml:space="preserve">] </w:t>
            </w:r>
            <w:r w:rsidRPr="0006698D">
              <w:rPr>
                <w:lang w:val="en-US"/>
              </w:rPr>
              <w:t xml:space="preserve"> OR “Aquatic exercises”</w:t>
            </w:r>
            <w:r w:rsidR="0073488A" w:rsidRPr="0006698D">
              <w:rPr>
                <w:lang w:val="en-US"/>
              </w:rPr>
              <w:t>[</w:t>
            </w:r>
            <w:proofErr w:type="spellStart"/>
            <w:r w:rsidR="0073488A" w:rsidRPr="0006698D">
              <w:rPr>
                <w:lang w:val="en-US"/>
              </w:rPr>
              <w:t>tw</w:t>
            </w:r>
            <w:proofErr w:type="spellEnd"/>
            <w:r w:rsidR="0073488A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treadmill</w:t>
            </w:r>
            <w:r w:rsidR="001C45D7" w:rsidRPr="0006698D">
              <w:rPr>
                <w:lang w:val="en-US"/>
              </w:rPr>
              <w:t>[</w:t>
            </w:r>
            <w:proofErr w:type="spellStart"/>
            <w:r w:rsidR="001C45D7" w:rsidRPr="0006698D">
              <w:rPr>
                <w:lang w:val="en-US"/>
              </w:rPr>
              <w:t>tw</w:t>
            </w:r>
            <w:proofErr w:type="spellEnd"/>
            <w:r w:rsidR="001C45D7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treadmill walking”</w:t>
            </w:r>
            <w:r w:rsidR="001C45D7" w:rsidRPr="0006698D">
              <w:rPr>
                <w:lang w:val="en-US"/>
              </w:rPr>
              <w:t xml:space="preserve"> [</w:t>
            </w:r>
            <w:proofErr w:type="spellStart"/>
            <w:r w:rsidR="001C45D7" w:rsidRPr="0006698D">
              <w:rPr>
                <w:lang w:val="en-US"/>
              </w:rPr>
              <w:t>tw</w:t>
            </w:r>
            <w:proofErr w:type="spellEnd"/>
            <w:r w:rsidR="001C45D7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treadmill training”</w:t>
            </w:r>
            <w:r w:rsidR="0036185A" w:rsidRPr="0006698D">
              <w:rPr>
                <w:lang w:val="en-US"/>
              </w:rPr>
              <w:t>[</w:t>
            </w:r>
            <w:proofErr w:type="spellStart"/>
            <w:r w:rsidR="0036185A" w:rsidRPr="0006698D">
              <w:rPr>
                <w:lang w:val="en-US"/>
              </w:rPr>
              <w:t>tw</w:t>
            </w:r>
            <w:proofErr w:type="spellEnd"/>
            <w:r w:rsidR="0036185A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treadmill Exercise”</w:t>
            </w:r>
            <w:r w:rsidR="00AA46CA" w:rsidRPr="0006698D">
              <w:rPr>
                <w:lang w:val="en-US"/>
              </w:rPr>
              <w:t>[</w:t>
            </w:r>
            <w:proofErr w:type="spellStart"/>
            <w:r w:rsidR="00AA46CA" w:rsidRPr="0006698D">
              <w:rPr>
                <w:lang w:val="en-US"/>
              </w:rPr>
              <w:t>tw</w:t>
            </w:r>
            <w:proofErr w:type="spellEnd"/>
            <w:r w:rsidR="00AA46CA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physiotherapy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functional therapy”</w:t>
            </w:r>
            <w:r w:rsidR="00FA7A35" w:rsidRPr="0006698D">
              <w:rPr>
                <w:lang w:val="en-US"/>
              </w:rPr>
              <w:t xml:space="preserve"> [</w:t>
            </w:r>
            <w:proofErr w:type="spellStart"/>
            <w:r w:rsidR="00FA7A35" w:rsidRPr="0006698D">
              <w:rPr>
                <w:lang w:val="en-US"/>
              </w:rPr>
              <w:t>tw</w:t>
            </w:r>
            <w:proofErr w:type="spellEnd"/>
            <w:r w:rsidR="00FA7A35" w:rsidRPr="0006698D">
              <w:rPr>
                <w:lang w:val="en-US"/>
              </w:rPr>
              <w:t>]</w:t>
            </w:r>
          </w:p>
          <w:p w14:paraId="402C2B20" w14:textId="258CFEAB" w:rsidR="00F96B74" w:rsidRPr="0006698D" w:rsidRDefault="00F96B74" w:rsidP="007356A9">
            <w:pPr>
              <w:rPr>
                <w:lang w:val="en-US"/>
              </w:rPr>
            </w:pPr>
            <w:r w:rsidRPr="0006698D">
              <w:rPr>
                <w:lang w:val="en-US"/>
              </w:rPr>
              <w:t xml:space="preserve"> OR “Occupational Therapy”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Aerobic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aquatics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tw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Rehabilitation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Pilates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Stretching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tw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Muscle Stretching Exercises”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Stretching exercises”</w:t>
            </w:r>
            <w:r w:rsidR="00FA7A35" w:rsidRPr="0006698D">
              <w:rPr>
                <w:lang w:val="en-US"/>
              </w:rPr>
              <w:t xml:space="preserve"> 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Yoga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Tai </w:t>
            </w:r>
            <w:r w:rsidR="00E279B9" w:rsidRPr="0006698D">
              <w:rPr>
                <w:lang w:val="en-US"/>
              </w:rPr>
              <w:t>J</w:t>
            </w:r>
            <w:r w:rsidRPr="0006698D">
              <w:rPr>
                <w:lang w:val="en-US"/>
              </w:rPr>
              <w:t>i”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E279B9" w:rsidRPr="0006698D">
              <w:rPr>
                <w:lang w:val="en-US"/>
              </w:rPr>
              <w:t>mh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endurance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tw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 xml:space="preserve"> OR “Endurance exercises”</w:t>
            </w:r>
            <w:r w:rsidR="00FA7A35" w:rsidRPr="0006698D">
              <w:rPr>
                <w:lang w:val="en-US"/>
              </w:rPr>
              <w:t>[</w:t>
            </w:r>
            <w:proofErr w:type="spellStart"/>
            <w:r w:rsidR="00FA7A35" w:rsidRPr="0006698D">
              <w:rPr>
                <w:lang w:val="en-US"/>
              </w:rPr>
              <w:t>tw</w:t>
            </w:r>
            <w:proofErr w:type="spellEnd"/>
            <w:r w:rsidR="00FA7A35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>)</w:t>
            </w:r>
          </w:p>
        </w:tc>
      </w:tr>
      <w:tr w:rsidR="0006698D" w:rsidRPr="0006698D" w14:paraId="638A6511" w14:textId="77777777" w:rsidTr="00AF04A1">
        <w:trPr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48622FB" w14:textId="77777777" w:rsidR="00F96B74" w:rsidRPr="0006698D" w:rsidRDefault="00F96B74" w:rsidP="007356A9">
            <w:r w:rsidRPr="0006698D">
              <w:t>2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30A92202" w14:textId="63BB537F" w:rsidR="00F96B74" w:rsidRPr="0006698D" w:rsidRDefault="00803727" w:rsidP="007356A9">
            <w:pPr>
              <w:rPr>
                <w:lang w:val="en-US"/>
              </w:rPr>
            </w:pPr>
            <w:r w:rsidRPr="0006698D">
              <w:rPr>
                <w:lang w:val="en-US"/>
              </w:rPr>
              <w:t>(</w:t>
            </w:r>
            <w:r w:rsidR="00F96B74" w:rsidRPr="0006698D">
              <w:rPr>
                <w:lang w:val="en-US"/>
              </w:rPr>
              <w:t>“Multiple sclerosis”[</w:t>
            </w:r>
            <w:proofErr w:type="spellStart"/>
            <w:r w:rsidR="00F96B74" w:rsidRPr="0006698D">
              <w:rPr>
                <w:lang w:val="en-US"/>
              </w:rPr>
              <w:t>mh</w:t>
            </w:r>
            <w:proofErr w:type="spellEnd"/>
            <w:r w:rsidR="00F96B74" w:rsidRPr="0006698D">
              <w:rPr>
                <w:lang w:val="en-US"/>
              </w:rPr>
              <w:t>] OR “Disseminated Sclerosis”[</w:t>
            </w:r>
            <w:proofErr w:type="spellStart"/>
            <w:r w:rsidR="00F96B74" w:rsidRPr="0006698D">
              <w:rPr>
                <w:lang w:val="en-US"/>
              </w:rPr>
              <w:t>mh</w:t>
            </w:r>
            <w:proofErr w:type="spellEnd"/>
            <w:r w:rsidR="00F96B74" w:rsidRPr="0006698D">
              <w:rPr>
                <w:lang w:val="en-US"/>
              </w:rPr>
              <w:t>] OR MS [</w:t>
            </w:r>
            <w:proofErr w:type="spellStart"/>
            <w:r w:rsidR="00F96B74" w:rsidRPr="0006698D">
              <w:rPr>
                <w:lang w:val="en-US"/>
              </w:rPr>
              <w:t>mh</w:t>
            </w:r>
            <w:proofErr w:type="spellEnd"/>
            <w:r w:rsidR="00F96B74" w:rsidRPr="0006698D">
              <w:rPr>
                <w:lang w:val="en-US"/>
              </w:rPr>
              <w:t>]</w:t>
            </w:r>
            <w:r w:rsidRPr="0006698D">
              <w:rPr>
                <w:lang w:val="en-US"/>
              </w:rPr>
              <w:t>)</w:t>
            </w:r>
          </w:p>
        </w:tc>
      </w:tr>
      <w:tr w:rsidR="0006698D" w:rsidRPr="0006698D" w14:paraId="72F7100D" w14:textId="77777777" w:rsidTr="00AF04A1">
        <w:trPr>
          <w:trHeight w:val="89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164EDB8" w14:textId="3DF18876" w:rsidR="00F36FFD" w:rsidRPr="0006698D" w:rsidRDefault="00F36FFD" w:rsidP="007356A9">
            <w:r w:rsidRPr="0006698D">
              <w:t>Search query 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58F61100" w14:textId="523B7ACE" w:rsidR="00F36FFD" w:rsidRPr="0006698D" w:rsidRDefault="00F36FFD" w:rsidP="007356A9">
            <w:pPr>
              <w:rPr>
                <w:lang w:val="en-US"/>
              </w:rPr>
            </w:pPr>
            <w:r w:rsidRPr="0006698D">
              <w:t xml:space="preserve">(1) AND (2) </w:t>
            </w:r>
          </w:p>
        </w:tc>
      </w:tr>
      <w:tr w:rsidR="00F36FFD" w:rsidRPr="0006698D" w14:paraId="26CD8DC3" w14:textId="77777777" w:rsidTr="00F36FFD">
        <w:trPr>
          <w:trHeight w:val="269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B2FC7E0" w14:textId="521286AE" w:rsidR="00F36FFD" w:rsidRPr="0006698D" w:rsidRDefault="00F36FFD" w:rsidP="007356A9">
            <w:r w:rsidRPr="0006698D">
              <w:t>Limitation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3EA3A3BE" w14:textId="79B64825" w:rsidR="00F36FFD" w:rsidRPr="0006698D" w:rsidRDefault="00F36FFD" w:rsidP="007356A9">
            <w:r w:rsidRPr="0006698D">
              <w:t>English Language, Human studies</w:t>
            </w:r>
          </w:p>
        </w:tc>
      </w:tr>
    </w:tbl>
    <w:p w14:paraId="36C42E3C" w14:textId="77777777" w:rsidR="005E4938" w:rsidRPr="0006698D" w:rsidRDefault="005E4938" w:rsidP="005E4938">
      <w:pPr>
        <w:pStyle w:val="p1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F2E76B6" w14:textId="77777777" w:rsidR="005E4938" w:rsidRPr="0006698D" w:rsidRDefault="005E4938" w:rsidP="005E4938">
      <w:pPr>
        <w:rPr>
          <w:rFonts w:asciiTheme="majorBidi" w:hAnsiTheme="majorBidi" w:cstheme="majorBidi"/>
          <w:sz w:val="20"/>
          <w:szCs w:val="20"/>
        </w:rPr>
      </w:pPr>
    </w:p>
    <w:p w14:paraId="548CDF76" w14:textId="77777777" w:rsidR="005E4938" w:rsidRPr="0006698D" w:rsidRDefault="005E4938" w:rsidP="005E4938"/>
    <w:p w14:paraId="2E4971A9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256FA5C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58879EC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B1AC6C6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5B8373C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D1065EB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3341DCC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1FAFD18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5F9D52D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C9DC4F8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0113B9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3293CC4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8B08BEC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B6D1107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382D764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8F9B555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830317B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718568E" w14:textId="77777777" w:rsidR="00C95F6B" w:rsidRPr="0006698D" w:rsidRDefault="00C95F6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94482FC" w14:textId="77777777" w:rsidR="00C95F6B" w:rsidRPr="0006698D" w:rsidRDefault="00C95F6B" w:rsidP="00C95F6B">
      <w:pPr>
        <w:rPr>
          <w:rFonts w:asciiTheme="majorBidi" w:hAnsiTheme="majorBidi" w:cstheme="majorBidi"/>
          <w:sz w:val="20"/>
          <w:szCs w:val="20"/>
          <w:lang w:val="en-US"/>
        </w:rPr>
        <w:sectPr w:rsidR="00C95F6B" w:rsidRPr="0006698D" w:rsidSect="00A12FB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66A2CF6" w14:textId="77777777" w:rsidR="00C95F6B" w:rsidRPr="0006698D" w:rsidRDefault="00C95F6B" w:rsidP="00C95F6B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6698D">
        <w:rPr>
          <w:rFonts w:asciiTheme="majorBidi" w:hAnsiTheme="majorBidi" w:cstheme="majorBidi"/>
          <w:sz w:val="20"/>
          <w:szCs w:val="20"/>
          <w:lang w:val="en-US"/>
        </w:rPr>
        <w:lastRenderedPageBreak/>
        <w:t>Supplementary</w:t>
      </w:r>
      <w:r w:rsidRPr="0006698D">
        <w:rPr>
          <w:rFonts w:ascii="Calibri" w:eastAsia="Calibri" w:hAnsi="Calibri" w:cs="Arial"/>
          <w:lang w:val="en-US"/>
        </w:rPr>
        <w:t xml:space="preserve"> </w:t>
      </w:r>
      <w:r w:rsidRPr="0006698D">
        <w:rPr>
          <w:rFonts w:asciiTheme="majorBidi" w:hAnsiTheme="majorBidi" w:cstheme="majorBidi"/>
          <w:sz w:val="20"/>
          <w:szCs w:val="20"/>
          <w:lang w:val="en-US"/>
        </w:rPr>
        <w:t xml:space="preserve">Table2. </w:t>
      </w:r>
      <w:r w:rsidRPr="0006698D">
        <w:rPr>
          <w:rFonts w:ascii="Times New Roman" w:eastAsia="Calibri" w:hAnsi="Times New Roman" w:cs="Times New Roman"/>
          <w:sz w:val="20"/>
          <w:szCs w:val="20"/>
          <w:lang w:val="en-US"/>
        </w:rPr>
        <w:t>Quality assessment of included studies using the Consort Assessment Scale for  interventional studies</w:t>
      </w:r>
    </w:p>
    <w:p w14:paraId="7C9ACD85" w14:textId="77777777" w:rsidR="00C95F6B" w:rsidRPr="0006698D" w:rsidRDefault="00C95F6B" w:rsidP="00C95F6B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9CB55E9" w14:textId="77777777" w:rsidR="00982C0A" w:rsidRPr="0006698D" w:rsidRDefault="00982C0A" w:rsidP="00982C0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206"/>
        <w:tblW w:w="14902" w:type="dxa"/>
        <w:tblLayout w:type="fixed"/>
        <w:tblLook w:val="04A0" w:firstRow="1" w:lastRow="0" w:firstColumn="1" w:lastColumn="0" w:noHBand="0" w:noVBand="1"/>
      </w:tblPr>
      <w:tblGrid>
        <w:gridCol w:w="2284"/>
        <w:gridCol w:w="696"/>
        <w:gridCol w:w="738"/>
        <w:gridCol w:w="725"/>
        <w:gridCol w:w="720"/>
        <w:gridCol w:w="1222"/>
        <w:gridCol w:w="489"/>
        <w:gridCol w:w="489"/>
        <w:gridCol w:w="384"/>
        <w:gridCol w:w="384"/>
        <w:gridCol w:w="971"/>
        <w:gridCol w:w="1032"/>
        <w:gridCol w:w="1180"/>
        <w:gridCol w:w="1445"/>
        <w:gridCol w:w="613"/>
        <w:gridCol w:w="540"/>
        <w:gridCol w:w="540"/>
        <w:gridCol w:w="450"/>
      </w:tblGrid>
      <w:tr w:rsidR="0006698D" w:rsidRPr="0006698D" w14:paraId="0797898D" w14:textId="77777777" w:rsidTr="00EE4A15">
        <w:tc>
          <w:tcPr>
            <w:tcW w:w="2284" w:type="dxa"/>
            <w:vMerge w:val="restart"/>
            <w:shd w:val="clear" w:color="auto" w:fill="auto"/>
          </w:tcPr>
          <w:p w14:paraId="68ABA961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eastAsia="Calibr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12618" w:type="dxa"/>
            <w:gridSpan w:val="17"/>
            <w:shd w:val="clear" w:color="auto" w:fill="auto"/>
          </w:tcPr>
          <w:p w14:paraId="1C8DD0FF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hAnsiTheme="majorBidi" w:cstheme="majorBidi"/>
              </w:rPr>
              <w:t>Methods</w:t>
            </w:r>
          </w:p>
        </w:tc>
      </w:tr>
      <w:tr w:rsidR="0006698D" w:rsidRPr="0006698D" w14:paraId="605E044F" w14:textId="77777777" w:rsidTr="00EE4A15">
        <w:tc>
          <w:tcPr>
            <w:tcW w:w="2284" w:type="dxa"/>
            <w:vMerge/>
            <w:shd w:val="clear" w:color="auto" w:fill="auto"/>
          </w:tcPr>
          <w:p w14:paraId="5B84A191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0A370C2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Trial design</w:t>
            </w:r>
          </w:p>
        </w:tc>
        <w:tc>
          <w:tcPr>
            <w:tcW w:w="1445" w:type="dxa"/>
            <w:gridSpan w:val="2"/>
            <w:shd w:val="clear" w:color="auto" w:fill="auto"/>
          </w:tcPr>
          <w:p w14:paraId="7CD8CFE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Participants</w:t>
            </w:r>
          </w:p>
        </w:tc>
        <w:tc>
          <w:tcPr>
            <w:tcW w:w="1222" w:type="dxa"/>
            <w:vMerge w:val="restart"/>
            <w:shd w:val="clear" w:color="auto" w:fill="auto"/>
          </w:tcPr>
          <w:p w14:paraId="24ADF96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Interventions</w:t>
            </w:r>
          </w:p>
          <w:p w14:paraId="414524A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8" w:type="dxa"/>
            <w:gridSpan w:val="2"/>
            <w:shd w:val="clear" w:color="auto" w:fill="auto"/>
          </w:tcPr>
          <w:p w14:paraId="149C04C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768" w:type="dxa"/>
            <w:gridSpan w:val="2"/>
            <w:shd w:val="clear" w:color="auto" w:fill="auto"/>
          </w:tcPr>
          <w:p w14:paraId="406FB4D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Sample size</w:t>
            </w:r>
          </w:p>
        </w:tc>
        <w:tc>
          <w:tcPr>
            <w:tcW w:w="2003" w:type="dxa"/>
            <w:gridSpan w:val="2"/>
            <w:shd w:val="clear" w:color="auto" w:fill="auto"/>
          </w:tcPr>
          <w:p w14:paraId="18794339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Randomization</w:t>
            </w:r>
          </w:p>
        </w:tc>
        <w:tc>
          <w:tcPr>
            <w:tcW w:w="1180" w:type="dxa"/>
            <w:vMerge w:val="restart"/>
            <w:shd w:val="clear" w:color="auto" w:fill="auto"/>
          </w:tcPr>
          <w:p w14:paraId="7F148E2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Allocation concealment mechanism</w:t>
            </w:r>
          </w:p>
        </w:tc>
        <w:tc>
          <w:tcPr>
            <w:tcW w:w="1445" w:type="dxa"/>
            <w:vMerge w:val="restart"/>
            <w:shd w:val="clear" w:color="auto" w:fill="auto"/>
          </w:tcPr>
          <w:p w14:paraId="529DC9E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Implementation</w:t>
            </w:r>
          </w:p>
          <w:p w14:paraId="0A57800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3" w:type="dxa"/>
            <w:gridSpan w:val="2"/>
            <w:shd w:val="clear" w:color="auto" w:fill="auto"/>
          </w:tcPr>
          <w:p w14:paraId="59D86A75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Blinding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E78EE6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8"/>
                <w:szCs w:val="18"/>
              </w:rPr>
              <w:t>Statistical methods</w:t>
            </w:r>
          </w:p>
        </w:tc>
      </w:tr>
      <w:tr w:rsidR="0006698D" w:rsidRPr="0006698D" w14:paraId="11F5DC93" w14:textId="77777777" w:rsidTr="00EE4A15">
        <w:trPr>
          <w:trHeight w:val="202"/>
        </w:trPr>
        <w:tc>
          <w:tcPr>
            <w:tcW w:w="2284" w:type="dxa"/>
            <w:vMerge/>
            <w:shd w:val="clear" w:color="auto" w:fill="auto"/>
          </w:tcPr>
          <w:p w14:paraId="11D83B52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shd w:val="clear" w:color="auto" w:fill="auto"/>
          </w:tcPr>
          <w:p w14:paraId="2F686C7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8" w:type="dxa"/>
            <w:shd w:val="clear" w:color="auto" w:fill="auto"/>
          </w:tcPr>
          <w:p w14:paraId="5416DDF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725" w:type="dxa"/>
            <w:shd w:val="clear" w:color="auto" w:fill="auto"/>
          </w:tcPr>
          <w:p w14:paraId="0C4EFFF1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14:paraId="4DBD698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22" w:type="dxa"/>
            <w:vMerge/>
            <w:shd w:val="clear" w:color="auto" w:fill="auto"/>
          </w:tcPr>
          <w:p w14:paraId="76869451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</w:tcPr>
          <w:p w14:paraId="23F4E8A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9" w:type="dxa"/>
            <w:shd w:val="clear" w:color="auto" w:fill="auto"/>
          </w:tcPr>
          <w:p w14:paraId="058F1B6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384" w:type="dxa"/>
            <w:shd w:val="clear" w:color="auto" w:fill="auto"/>
          </w:tcPr>
          <w:p w14:paraId="5E1BF19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384" w:type="dxa"/>
            <w:shd w:val="clear" w:color="auto" w:fill="auto"/>
          </w:tcPr>
          <w:p w14:paraId="7111567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14:paraId="412F478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032" w:type="dxa"/>
            <w:shd w:val="clear" w:color="auto" w:fill="auto"/>
          </w:tcPr>
          <w:p w14:paraId="4DD7214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80" w:type="dxa"/>
            <w:vMerge/>
            <w:shd w:val="clear" w:color="auto" w:fill="auto"/>
          </w:tcPr>
          <w:p w14:paraId="5123FBC7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auto"/>
          </w:tcPr>
          <w:p w14:paraId="6C7EE578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5B36272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</w:tcPr>
          <w:p w14:paraId="4789C97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</w:tcPr>
          <w:p w14:paraId="0C034F4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50" w:type="dxa"/>
            <w:shd w:val="clear" w:color="auto" w:fill="auto"/>
          </w:tcPr>
          <w:p w14:paraId="7603FC6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</w:tr>
      <w:tr w:rsidR="0006698D" w:rsidRPr="0006698D" w14:paraId="64168FB0" w14:textId="77777777" w:rsidTr="00EE4A15">
        <w:tc>
          <w:tcPr>
            <w:tcW w:w="2284" w:type="dxa"/>
            <w:shd w:val="clear" w:color="auto" w:fill="auto"/>
          </w:tcPr>
          <w:p w14:paraId="201BA3E2" w14:textId="4AA21100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Arntzen et al. (2020) </w:t>
            </w:r>
          </w:p>
        </w:tc>
        <w:tc>
          <w:tcPr>
            <w:tcW w:w="696" w:type="dxa"/>
            <w:shd w:val="clear" w:color="auto" w:fill="auto"/>
          </w:tcPr>
          <w:p w14:paraId="5F6ADC9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219D24E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249DBDE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528A6CA1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23763B0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09C41E0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43C147F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68F1A80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19C7758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13F467E1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2241E02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54421C7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074A5C8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4ACC0DA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113436A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1B226C7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12A8782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364CEFD3" w14:textId="77777777" w:rsidTr="00EE4A15">
        <w:tc>
          <w:tcPr>
            <w:tcW w:w="2284" w:type="dxa"/>
            <w:shd w:val="clear" w:color="auto" w:fill="auto"/>
          </w:tcPr>
          <w:p w14:paraId="50934820" w14:textId="0D2BD8C2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Nasseri et al. (2020) </w:t>
            </w:r>
          </w:p>
        </w:tc>
        <w:tc>
          <w:tcPr>
            <w:tcW w:w="696" w:type="dxa"/>
            <w:shd w:val="clear" w:color="auto" w:fill="auto"/>
          </w:tcPr>
          <w:p w14:paraId="3D42D0C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474F9A3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53DBED7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3732FFD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3A8DF21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728D100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28ADCFA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2F0479D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59C3C33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4625DE9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35D9221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14:paraId="65FEBBE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787A7E8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auto"/>
          </w:tcPr>
          <w:p w14:paraId="0E55E2E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0FEF9A1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75F7C8E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3DE2867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6C7275B1" w14:textId="77777777" w:rsidTr="00EE4A15">
        <w:tc>
          <w:tcPr>
            <w:tcW w:w="2284" w:type="dxa"/>
            <w:shd w:val="clear" w:color="auto" w:fill="auto"/>
          </w:tcPr>
          <w:p w14:paraId="409949C5" w14:textId="3948C2CD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Plow et al. (2019) </w:t>
            </w:r>
          </w:p>
        </w:tc>
        <w:tc>
          <w:tcPr>
            <w:tcW w:w="696" w:type="dxa"/>
            <w:shd w:val="clear" w:color="auto" w:fill="auto"/>
          </w:tcPr>
          <w:p w14:paraId="53AFD56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1B9B555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3124F06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7127491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0B2B5DC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19BA841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2369976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24E1533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7341F27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43FFB3B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439F6B3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55E226F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5FFD3B0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10CE53F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5677C4B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BC314E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160582A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720993AD" w14:textId="77777777" w:rsidTr="00EE4A15">
        <w:tc>
          <w:tcPr>
            <w:tcW w:w="2284" w:type="dxa"/>
            <w:shd w:val="clear" w:color="auto" w:fill="auto"/>
          </w:tcPr>
          <w:p w14:paraId="7E1A0181" w14:textId="60FBCA58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Motl et al. (2017) </w:t>
            </w:r>
          </w:p>
        </w:tc>
        <w:tc>
          <w:tcPr>
            <w:tcW w:w="696" w:type="dxa"/>
            <w:shd w:val="clear" w:color="auto" w:fill="auto"/>
          </w:tcPr>
          <w:p w14:paraId="46B8BBF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380F76D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444F62A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3488C29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7D9DE27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2D06A1C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7278934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16B6D1A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7E96AD6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7586C37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4E05D36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14:paraId="508BACD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1971DA0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3FC6A51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2B8866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C08DA7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3AB2A24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697DA80A" w14:textId="77777777" w:rsidTr="00EE4A15">
        <w:tc>
          <w:tcPr>
            <w:tcW w:w="2284" w:type="dxa"/>
            <w:shd w:val="clear" w:color="auto" w:fill="auto"/>
          </w:tcPr>
          <w:p w14:paraId="74735206" w14:textId="149EE9C6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Paul et al. (2019) </w:t>
            </w:r>
          </w:p>
        </w:tc>
        <w:tc>
          <w:tcPr>
            <w:tcW w:w="696" w:type="dxa"/>
            <w:shd w:val="clear" w:color="auto" w:fill="auto"/>
          </w:tcPr>
          <w:p w14:paraId="071EABE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3EB4F91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3FC5724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14BCDB3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2C3392C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519260B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77951B7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2E4B1C3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1286333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41667DA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13F0030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79B111A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  <w:shd w:val="clear" w:color="auto" w:fill="auto"/>
          </w:tcPr>
          <w:p w14:paraId="1900673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3F84F14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6A28855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2F90009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4273A49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06CD0E00" w14:textId="77777777" w:rsidTr="00EE4A15">
        <w:tc>
          <w:tcPr>
            <w:tcW w:w="2284" w:type="dxa"/>
            <w:shd w:val="clear" w:color="auto" w:fill="auto"/>
          </w:tcPr>
          <w:p w14:paraId="6717CE96" w14:textId="58A87B42" w:rsidR="00E05478" w:rsidRPr="0006698D" w:rsidRDefault="00E0547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tl et al. (2023)</w:t>
            </w:r>
          </w:p>
        </w:tc>
        <w:tc>
          <w:tcPr>
            <w:tcW w:w="696" w:type="dxa"/>
            <w:shd w:val="clear" w:color="auto" w:fill="auto"/>
          </w:tcPr>
          <w:p w14:paraId="175D3AAB" w14:textId="18224E95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6EA0745B" w14:textId="772D6731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5" w:type="dxa"/>
            <w:shd w:val="clear" w:color="auto" w:fill="auto"/>
          </w:tcPr>
          <w:p w14:paraId="1C9CB6C7" w14:textId="23DCC46E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431CC38A" w14:textId="67686CBA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41865768" w14:textId="2C200153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59D3F531" w14:textId="62DF9A40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33722C6C" w14:textId="372D85EE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3E1EF9FC" w14:textId="6877DEE3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45690EB7" w14:textId="59AEAC17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6A6657F9" w14:textId="1D0CD157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7349CEF6" w14:textId="0FC7A810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71959598" w14:textId="79871CCA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1298ED85" w14:textId="4F686D50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0FDCC031" w14:textId="743680AF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22C5C61C" w14:textId="69F3A59E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184DDD64" w14:textId="43259BE7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7E330829" w14:textId="14DAD047" w:rsidR="00E05478" w:rsidRPr="0006698D" w:rsidRDefault="00A72A40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01CA6F79" w14:textId="77777777" w:rsidTr="00EE4A15">
        <w:tc>
          <w:tcPr>
            <w:tcW w:w="2284" w:type="dxa"/>
            <w:shd w:val="clear" w:color="auto" w:fill="auto"/>
          </w:tcPr>
          <w:p w14:paraId="039EC848" w14:textId="6E213FBB" w:rsidR="00E05478" w:rsidRPr="0006698D" w:rsidRDefault="00BB7DEC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Learmonth et al. (2017)</w:t>
            </w:r>
          </w:p>
        </w:tc>
        <w:tc>
          <w:tcPr>
            <w:tcW w:w="696" w:type="dxa"/>
            <w:shd w:val="clear" w:color="auto" w:fill="auto"/>
          </w:tcPr>
          <w:p w14:paraId="7D76210F" w14:textId="10CEC9E7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37DF316A" w14:textId="6824612E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087777D1" w14:textId="56B11FBD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6A3C4B44" w14:textId="641B836E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26204E57" w14:textId="0E8DF0C6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406A22E4" w14:textId="765A9F4A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42C96303" w14:textId="0D9DBF0A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42E8504B" w14:textId="77B69E7F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655D1DCB" w14:textId="33EB735C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404CD8B3" w14:textId="6AB568C3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5F2230B4" w14:textId="4C80E099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3DB355E3" w14:textId="07352CAB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23F2BFE8" w14:textId="1DFF62DB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32B8E3F9" w14:textId="69803104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A0EA63D" w14:textId="75E54EE6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1F0C69BF" w14:textId="7910D5B2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3A419A55" w14:textId="15E30F85" w:rsidR="00E05478" w:rsidRPr="0006698D" w:rsidRDefault="00A37325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6698D" w:rsidRPr="0006698D" w14:paraId="1705E82B" w14:textId="77777777" w:rsidTr="00EE4A15">
        <w:tc>
          <w:tcPr>
            <w:tcW w:w="2284" w:type="dxa"/>
            <w:shd w:val="clear" w:color="auto" w:fill="auto"/>
          </w:tcPr>
          <w:p w14:paraId="4E231819" w14:textId="04F9229D" w:rsidR="00E05478" w:rsidRPr="0006698D" w:rsidRDefault="00BB7DEC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Pilutti et al. (2014)</w:t>
            </w:r>
          </w:p>
        </w:tc>
        <w:tc>
          <w:tcPr>
            <w:tcW w:w="696" w:type="dxa"/>
            <w:shd w:val="clear" w:color="auto" w:fill="auto"/>
          </w:tcPr>
          <w:p w14:paraId="33605831" w14:textId="38457901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38" w:type="dxa"/>
            <w:shd w:val="clear" w:color="auto" w:fill="auto"/>
          </w:tcPr>
          <w:p w14:paraId="122429DE" w14:textId="5C3FEC96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1066E9DD" w14:textId="1B640C70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5726904F" w14:textId="683DE546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7D7B1C68" w14:textId="29919E4D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76FDCFB1" w14:textId="5272AAB7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0215BAB5" w14:textId="140C17E8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16A8598B" w14:textId="2EFDE890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537FEE48" w14:textId="5DCFA883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14:paraId="6DE52741" w14:textId="02809F62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0B1FE66C" w14:textId="1B6F1466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61D76FCF" w14:textId="0F6E3D77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45" w:type="dxa"/>
            <w:shd w:val="clear" w:color="auto" w:fill="auto"/>
          </w:tcPr>
          <w:p w14:paraId="20E94958" w14:textId="1338AF63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30AF7316" w14:textId="00AD2270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55DEDCB8" w14:textId="0D0EE261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1C674DB" w14:textId="0F0F65DB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157DD29F" w14:textId="5CC32D87" w:rsidR="00E05478" w:rsidRPr="0006698D" w:rsidRDefault="00165B98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</w:tbl>
    <w:p w14:paraId="14A48584" w14:textId="77777777" w:rsidR="00982C0A" w:rsidRPr="0006698D" w:rsidRDefault="00982C0A" w:rsidP="00982C0A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59" w:tblpY="5841"/>
        <w:tblW w:w="0" w:type="auto"/>
        <w:tblLook w:val="04A0" w:firstRow="1" w:lastRow="0" w:firstColumn="1" w:lastColumn="0" w:noHBand="0" w:noVBand="1"/>
      </w:tblPr>
      <w:tblGrid>
        <w:gridCol w:w="2301"/>
        <w:gridCol w:w="618"/>
        <w:gridCol w:w="618"/>
        <w:gridCol w:w="536"/>
        <w:gridCol w:w="542"/>
        <w:gridCol w:w="1126"/>
        <w:gridCol w:w="896"/>
        <w:gridCol w:w="488"/>
        <w:gridCol w:w="497"/>
        <w:gridCol w:w="1230"/>
        <w:gridCol w:w="884"/>
        <w:gridCol w:w="1050"/>
        <w:gridCol w:w="1114"/>
      </w:tblGrid>
      <w:tr w:rsidR="0006698D" w:rsidRPr="0006698D" w14:paraId="3280C406" w14:textId="77777777" w:rsidTr="00EE4A15">
        <w:trPr>
          <w:trHeight w:val="260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2D26D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eastAsia="Calibr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74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F5F4A" w14:textId="77777777" w:rsidR="00982C0A" w:rsidRPr="0006698D" w:rsidRDefault="00982C0A" w:rsidP="00EE4A15">
            <w:pPr>
              <w:jc w:val="center"/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75C7E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439F8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  <w:r w:rsidRPr="0006698D">
              <w:rPr>
                <w:rFonts w:asciiTheme="majorBidi" w:hAnsiTheme="majorBidi" w:cstheme="majorBidi"/>
              </w:rPr>
              <w:t>Quality</w:t>
            </w:r>
          </w:p>
        </w:tc>
      </w:tr>
      <w:tr w:rsidR="0006698D" w:rsidRPr="0006698D" w14:paraId="60BCB4DC" w14:textId="77777777" w:rsidTr="00EE4A15">
        <w:tc>
          <w:tcPr>
            <w:tcW w:w="2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E75C" w14:textId="77777777" w:rsidR="00982C0A" w:rsidRPr="0006698D" w:rsidRDefault="00982C0A" w:rsidP="00EE4A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46B5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rticipant flow (a diagram is strongly recommended)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EE4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Recruitment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FF56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aseline data</w:t>
            </w:r>
          </w:p>
          <w:p w14:paraId="62E75C7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43E6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Numbers analyzed</w:t>
            </w:r>
          </w:p>
          <w:p w14:paraId="496A5C6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74EE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Outcomes and estimation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AE74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ncillary analyses</w:t>
            </w:r>
          </w:p>
          <w:p w14:paraId="6298910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160E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Harms</w:t>
            </w:r>
          </w:p>
          <w:p w14:paraId="59EFA58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E38E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A08B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698D" w:rsidRPr="0006698D" w14:paraId="22B7E278" w14:textId="77777777" w:rsidTr="00EE4A15">
        <w:trPr>
          <w:trHeight w:val="144"/>
        </w:trPr>
        <w:tc>
          <w:tcPr>
            <w:tcW w:w="2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3431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E1F47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D5A8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6648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BA679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473E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53C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0FFB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EE41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0898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53E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7EC0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5E4D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698D" w:rsidRPr="0006698D" w14:paraId="6E973264" w14:textId="77777777" w:rsidTr="00EE4A15">
        <w:trPr>
          <w:trHeight w:val="158"/>
        </w:trPr>
        <w:tc>
          <w:tcPr>
            <w:tcW w:w="2301" w:type="dxa"/>
            <w:shd w:val="clear" w:color="auto" w:fill="auto"/>
          </w:tcPr>
          <w:p w14:paraId="0377E672" w14:textId="1F72E3CA" w:rsidR="00982C0A" w:rsidRPr="0006698D" w:rsidRDefault="00982C0A" w:rsidP="00EE4A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Arntzen et al. (2020) 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0568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3DB2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B087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F7D0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CC5F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4878E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103B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9497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4CE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4037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7073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C87E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06698D" w:rsidRPr="0006698D" w14:paraId="2BE5A8A7" w14:textId="77777777" w:rsidTr="00EE4A15">
        <w:tc>
          <w:tcPr>
            <w:tcW w:w="2301" w:type="dxa"/>
            <w:shd w:val="clear" w:color="auto" w:fill="auto"/>
          </w:tcPr>
          <w:p w14:paraId="39750603" w14:textId="2082B422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Nasseri et al. (2020) 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794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90F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FAE2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8ADC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FEB0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88B2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EB9D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D791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BB32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50821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5CAE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5F5D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6698D" w:rsidRPr="0006698D" w14:paraId="40BE0F76" w14:textId="77777777" w:rsidTr="00EE4A15">
        <w:tc>
          <w:tcPr>
            <w:tcW w:w="2301" w:type="dxa"/>
            <w:shd w:val="clear" w:color="auto" w:fill="auto"/>
          </w:tcPr>
          <w:p w14:paraId="2483DD32" w14:textId="39983EDE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Plow et al. (2019) 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9886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39F7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907A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25D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10A44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A60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50D6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0A885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DF0A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6E82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4E8C6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2CE3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6698D" w:rsidRPr="0006698D" w14:paraId="5BC783CA" w14:textId="77777777" w:rsidTr="00EE4A15">
        <w:tc>
          <w:tcPr>
            <w:tcW w:w="2301" w:type="dxa"/>
            <w:shd w:val="clear" w:color="auto" w:fill="auto"/>
          </w:tcPr>
          <w:p w14:paraId="566408E4" w14:textId="30646675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Motl et al. (2017) 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09A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D9BB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CB1D2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EB16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8E71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6C81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790B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7C5A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747B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7882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F3B5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B6D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6698D" w:rsidRPr="0006698D" w14:paraId="0734E5FE" w14:textId="77777777" w:rsidTr="00EE4A15">
        <w:tc>
          <w:tcPr>
            <w:tcW w:w="2301" w:type="dxa"/>
            <w:shd w:val="clear" w:color="auto" w:fill="auto"/>
          </w:tcPr>
          <w:p w14:paraId="1017B7E0" w14:textId="30028F71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 xml:space="preserve">Paul et al. (2019) 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5B788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ECE3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A3740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6439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FAD9C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3F76A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76AC3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778BB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F791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67647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375F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CE61D" w14:textId="77777777" w:rsidR="00982C0A" w:rsidRPr="0006698D" w:rsidRDefault="00982C0A" w:rsidP="00EE4A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06698D" w:rsidRPr="0006698D" w14:paraId="67E3F33F" w14:textId="77777777" w:rsidTr="00EE4A15">
        <w:tc>
          <w:tcPr>
            <w:tcW w:w="2301" w:type="dxa"/>
            <w:shd w:val="clear" w:color="auto" w:fill="auto"/>
          </w:tcPr>
          <w:p w14:paraId="102DFEA6" w14:textId="59A1226F" w:rsidR="00A3538B" w:rsidRPr="0006698D" w:rsidRDefault="00A3538B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tl et al. (2023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EDB0E" w14:textId="2974E1BA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7D21" w14:textId="04045D50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B3B0B" w14:textId="367C7724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0FF5" w14:textId="5FF378F1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1E053" w14:textId="1A739FBA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7C472" w14:textId="60C364CE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F94C" w14:textId="42FF228E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38EB5" w14:textId="50DD74C1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69524" w14:textId="5AD501C7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44252" w14:textId="38B21E30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11F20" w14:textId="50040DD8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3F893" w14:textId="2920A3CE" w:rsidR="00A3538B" w:rsidRPr="0006698D" w:rsidRDefault="00A72A40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06698D" w:rsidRPr="0006698D" w14:paraId="5C1EA220" w14:textId="77777777" w:rsidTr="00EE4A15">
        <w:tc>
          <w:tcPr>
            <w:tcW w:w="2301" w:type="dxa"/>
            <w:shd w:val="clear" w:color="auto" w:fill="auto"/>
          </w:tcPr>
          <w:p w14:paraId="2EF79B8B" w14:textId="15B2F0D7" w:rsidR="00A3538B" w:rsidRPr="0006698D" w:rsidRDefault="00A3538B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Learmonth et al. (2017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6ED4C" w14:textId="42D70C8D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A7997" w14:textId="4F094FA5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76ECC" w14:textId="33413F4A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252E2" w14:textId="6925C542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2B2F1" w14:textId="690D6AD6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7B7B8" w14:textId="42C8893B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FE48A" w14:textId="22456F15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F3BAD" w14:textId="5CC33984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148DE" w14:textId="48826255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55194" w14:textId="4D032780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767F0" w14:textId="1DC0C4CB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B65D6" w14:textId="473D3FBF" w:rsidR="00A3538B" w:rsidRPr="0006698D" w:rsidRDefault="00A37325" w:rsidP="00A353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6698D" w:rsidRPr="0006698D" w14:paraId="2D4A5A99" w14:textId="77777777" w:rsidTr="00EE4A15">
        <w:tc>
          <w:tcPr>
            <w:tcW w:w="2301" w:type="dxa"/>
            <w:shd w:val="clear" w:color="auto" w:fill="auto"/>
          </w:tcPr>
          <w:p w14:paraId="1E3E883C" w14:textId="0CCE2CE5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Pilutti et al. (2014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D1AC5" w14:textId="46B6879F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8E185" w14:textId="637DAC63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058A5" w14:textId="674B32B2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5AE06" w14:textId="4AE4C39C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1EE3A" w14:textId="4531158F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FCF0" w14:textId="0714D948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0632C" w14:textId="45E059D3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95C9D" w14:textId="4AE2D61C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2AD69" w14:textId="7B3CBD92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3355D" w14:textId="64417C3A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30EAC" w14:textId="760BD41D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6A6D1" w14:textId="3ED561FC" w:rsidR="00165B98" w:rsidRPr="0006698D" w:rsidRDefault="00165B98" w:rsidP="00165B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698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</w:tbl>
    <w:p w14:paraId="1367F3B4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15FCFD3C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258BAD28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7A7EA082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66E09848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513EE223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74764CB3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7969761F" w14:textId="77777777" w:rsidR="00982C0A" w:rsidRPr="0006698D" w:rsidRDefault="00982C0A" w:rsidP="00982C0A">
      <w:pPr>
        <w:rPr>
          <w:rFonts w:asciiTheme="majorBidi" w:hAnsiTheme="majorBidi" w:cstheme="majorBidi"/>
          <w:sz w:val="20"/>
          <w:szCs w:val="20"/>
        </w:rPr>
      </w:pPr>
    </w:p>
    <w:p w14:paraId="6461CD32" w14:textId="0362B3DD" w:rsidR="00982C0A" w:rsidRPr="0006698D" w:rsidRDefault="00982C0A" w:rsidP="00C95F6B">
      <w:pPr>
        <w:rPr>
          <w:rFonts w:ascii="Times New Roman" w:eastAsia="Calibri" w:hAnsi="Times New Roman" w:cs="Times New Roman"/>
          <w:sz w:val="20"/>
          <w:szCs w:val="20"/>
          <w:lang w:val="en-US"/>
        </w:rPr>
        <w:sectPr w:rsidR="00982C0A" w:rsidRPr="0006698D" w:rsidSect="00C95F6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758751B" w14:textId="53FE34C8" w:rsidR="00A12FB8" w:rsidRPr="0006698D" w:rsidRDefault="00A12FB8" w:rsidP="00E667CE">
      <w:pPr>
        <w:rPr>
          <w:rFonts w:asciiTheme="majorBidi" w:hAnsiTheme="majorBidi" w:cstheme="majorBidi"/>
          <w:sz w:val="20"/>
          <w:szCs w:val="20"/>
          <w:lang w:val="en-US"/>
        </w:rPr>
      </w:pPr>
      <w:r w:rsidRPr="0006698D"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Supplementary </w:t>
      </w:r>
      <w:r w:rsidR="00C320D0" w:rsidRPr="0006698D">
        <w:rPr>
          <w:rFonts w:asciiTheme="majorBidi" w:hAnsiTheme="majorBidi" w:cstheme="majorBidi"/>
          <w:sz w:val="20"/>
          <w:szCs w:val="20"/>
          <w:lang w:val="en-US"/>
        </w:rPr>
        <w:t>F</w:t>
      </w:r>
      <w:r w:rsidRPr="0006698D">
        <w:rPr>
          <w:rFonts w:asciiTheme="majorBidi" w:hAnsiTheme="majorBidi" w:cstheme="majorBidi"/>
          <w:sz w:val="20"/>
          <w:szCs w:val="20"/>
          <w:lang w:val="en-US"/>
        </w:rPr>
        <w:t xml:space="preserve">igure 1. </w:t>
      </w:r>
      <w:r w:rsidR="00E667CE" w:rsidRPr="0006698D">
        <w:rPr>
          <w:rFonts w:asciiTheme="majorBidi" w:hAnsiTheme="majorBidi" w:cstheme="majorBidi"/>
          <w:sz w:val="20"/>
          <w:szCs w:val="20"/>
          <w:lang w:val="en-US"/>
        </w:rPr>
        <w:t>Bubble plots of meta-regression results</w:t>
      </w:r>
    </w:p>
    <w:p w14:paraId="23572D3C" w14:textId="54BEA8A9" w:rsidR="00EE1A5B" w:rsidRPr="0006698D" w:rsidRDefault="00EE1A5B" w:rsidP="00EE1A5B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06698D" w:rsidRPr="0006698D" w14:paraId="2D5BC154" w14:textId="77777777" w:rsidTr="001220FC">
        <w:tc>
          <w:tcPr>
            <w:tcW w:w="4531" w:type="dxa"/>
          </w:tcPr>
          <w:p w14:paraId="626F1596" w14:textId="77777777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drawing>
                <wp:inline distT="0" distB="0" distL="0" distR="0" wp14:anchorId="347A226D" wp14:editId="4C878BC2">
                  <wp:extent cx="2758593" cy="1839062"/>
                  <wp:effectExtent l="0" t="0" r="10160" b="0"/>
                  <wp:docPr id="227" name="Bild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780" cy="18478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A9BFD92" w14:textId="77777777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drawing>
                <wp:inline distT="0" distB="0" distL="0" distR="0" wp14:anchorId="07097B5B" wp14:editId="11CDF86D">
                  <wp:extent cx="2758593" cy="1839062"/>
                  <wp:effectExtent l="0" t="0" r="10160" b="0"/>
                  <wp:docPr id="228" name="Bild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12" cy="184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7F9956AE" w14:textId="77777777" w:rsidTr="001220FC">
        <w:tc>
          <w:tcPr>
            <w:tcW w:w="4531" w:type="dxa"/>
          </w:tcPr>
          <w:p w14:paraId="34146D96" w14:textId="77777777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drawing>
                <wp:inline distT="0" distB="0" distL="0" distR="0" wp14:anchorId="25C02113" wp14:editId="56C1A793">
                  <wp:extent cx="2645918" cy="1763946"/>
                  <wp:effectExtent l="0" t="0" r="0" b="0"/>
                  <wp:docPr id="229" name="Bild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194" cy="18047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0EBCE491" w14:textId="05400E75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06698D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Insufficient data for Moderate to vigorous for BMI</w:t>
            </w:r>
          </w:p>
        </w:tc>
      </w:tr>
      <w:tr w:rsidR="0006698D" w:rsidRPr="0006698D" w14:paraId="71ACD5EB" w14:textId="77777777" w:rsidTr="001220FC">
        <w:tc>
          <w:tcPr>
            <w:tcW w:w="4531" w:type="dxa"/>
          </w:tcPr>
          <w:p w14:paraId="389F4068" w14:textId="2139F453" w:rsidR="00EE1A5B" w:rsidRPr="0006698D" w:rsidRDefault="00AA6FE4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noProof/>
              </w:rPr>
              <w:drawing>
                <wp:inline distT="0" distB="0" distL="0" distR="0" wp14:anchorId="475ED869" wp14:editId="5A762CB3">
                  <wp:extent cx="2590800" cy="1727200"/>
                  <wp:effectExtent l="0" t="0" r="0" b="6350"/>
                  <wp:docPr id="226" name="Bild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740" cy="1728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0769E89" w14:textId="33AADF78" w:rsidR="00EE1A5B" w:rsidRPr="0006698D" w:rsidRDefault="00AA6FE4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noProof/>
              </w:rPr>
              <w:drawing>
                <wp:inline distT="0" distB="0" distL="0" distR="0" wp14:anchorId="3D4BCB78" wp14:editId="78CA8433">
                  <wp:extent cx="2505075" cy="1670050"/>
                  <wp:effectExtent l="0" t="0" r="9525" b="6350"/>
                  <wp:docPr id="234" name="Bild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8956" cy="1672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1A5B" w:rsidRPr="0006698D" w14:paraId="5605B83F" w14:textId="77777777" w:rsidTr="001220FC">
        <w:tc>
          <w:tcPr>
            <w:tcW w:w="4531" w:type="dxa"/>
          </w:tcPr>
          <w:p w14:paraId="0E9784A5" w14:textId="508BA07A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drawing>
                <wp:inline distT="0" distB="0" distL="0" distR="0" wp14:anchorId="17983DF7" wp14:editId="468DF7CF">
                  <wp:extent cx="2490140" cy="1660093"/>
                  <wp:effectExtent l="0" t="0" r="0" b="0"/>
                  <wp:docPr id="233" name="Bild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6312" cy="1677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5C8738C" w14:textId="4F689A30" w:rsidR="00EE1A5B" w:rsidRPr="0006698D" w:rsidRDefault="00EE1A5B" w:rsidP="001220F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669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drawing>
                <wp:inline distT="0" distB="0" distL="0" distR="0" wp14:anchorId="7AF0030B" wp14:editId="64B1B481">
                  <wp:extent cx="2507513" cy="1671674"/>
                  <wp:effectExtent l="0" t="0" r="7620" b="5080"/>
                  <wp:docPr id="232" name="Bild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5006" cy="1716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C31FAE" w14:textId="77777777" w:rsidR="00EE1A5B" w:rsidRPr="0006698D" w:rsidRDefault="00EE1A5B" w:rsidP="00E667CE">
      <w:pPr>
        <w:rPr>
          <w:noProof/>
          <w:lang w:val="en-US" w:bidi="fa-IR"/>
        </w:rPr>
      </w:pPr>
    </w:p>
    <w:p w14:paraId="245E9EA2" w14:textId="5CF884BE" w:rsidR="00A12FB8" w:rsidRPr="0006698D" w:rsidRDefault="00A12FB8" w:rsidP="00A12FB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5094956" w14:textId="104F39B1" w:rsidR="00A12FB8" w:rsidRPr="0006698D" w:rsidRDefault="00A12FB8" w:rsidP="00A12FB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A64FFC9" w14:textId="1FB59C9C" w:rsidR="00A12FB8" w:rsidRPr="0006698D" w:rsidRDefault="00A12FB8" w:rsidP="00A12FB8">
      <w:pPr>
        <w:rPr>
          <w:noProof/>
          <w:lang w:val="en-US" w:bidi="fa-IR"/>
        </w:rPr>
      </w:pPr>
    </w:p>
    <w:p w14:paraId="4B845E98" w14:textId="302DBBAC" w:rsidR="0067565E" w:rsidRPr="0006698D" w:rsidRDefault="0067565E" w:rsidP="001005A5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A33812" w14:textId="28CB95EB" w:rsidR="0067565E" w:rsidRPr="0006698D" w:rsidRDefault="0067565E" w:rsidP="006756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98D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figure </w:t>
      </w:r>
      <w:r w:rsidR="00D01434" w:rsidRPr="0006698D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06698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Pr="0006698D">
        <w:rPr>
          <w:rFonts w:ascii="Times New Roman" w:hAnsi="Times New Roman" w:cs="Times New Roman"/>
          <w:sz w:val="20"/>
          <w:szCs w:val="20"/>
          <w:lang w:val="en-US"/>
        </w:rPr>
        <w:t>Summary of risk of bias results evaluated:</w:t>
      </w:r>
    </w:p>
    <w:p w14:paraId="74EA5128" w14:textId="77777777" w:rsidR="0067565E" w:rsidRPr="0006698D" w:rsidRDefault="0067565E" w:rsidP="006756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AAFADB" w14:textId="4A5265F8" w:rsidR="0067565E" w:rsidRPr="0006698D" w:rsidRDefault="0067565E" w:rsidP="006756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98D">
        <w:rPr>
          <w:rFonts w:ascii="Times New Roman" w:hAnsi="Times New Roman" w:cs="Times New Roman"/>
          <w:sz w:val="20"/>
          <w:szCs w:val="20"/>
          <w:lang w:val="en-US"/>
        </w:rPr>
        <w:t>(A) The risk of bias levels of key RCT components rated in every included study</w:t>
      </w:r>
    </w:p>
    <w:tbl>
      <w:tblPr>
        <w:tblStyle w:val="ListTable6Colorful11"/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487"/>
        <w:gridCol w:w="1134"/>
        <w:gridCol w:w="1559"/>
        <w:gridCol w:w="1417"/>
        <w:gridCol w:w="1276"/>
        <w:gridCol w:w="1559"/>
      </w:tblGrid>
      <w:tr w:rsidR="0006698D" w:rsidRPr="0006698D" w14:paraId="6AA80EA9" w14:textId="77777777" w:rsidTr="00E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3466881D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Author, date </w:t>
            </w:r>
          </w:p>
        </w:tc>
        <w:tc>
          <w:tcPr>
            <w:tcW w:w="1487" w:type="dxa"/>
            <w:shd w:val="clear" w:color="auto" w:fill="auto"/>
          </w:tcPr>
          <w:p w14:paraId="5C80913B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as in Random sequence generation</w:t>
            </w:r>
          </w:p>
        </w:tc>
        <w:tc>
          <w:tcPr>
            <w:tcW w:w="1134" w:type="dxa"/>
            <w:shd w:val="clear" w:color="auto" w:fill="auto"/>
          </w:tcPr>
          <w:p w14:paraId="4B507653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as in Allocation concealment</w:t>
            </w:r>
          </w:p>
        </w:tc>
        <w:tc>
          <w:tcPr>
            <w:tcW w:w="1559" w:type="dxa"/>
            <w:shd w:val="clear" w:color="auto" w:fill="auto"/>
          </w:tcPr>
          <w:p w14:paraId="68D82B96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as in Blinding of participants and personnel</w:t>
            </w:r>
          </w:p>
        </w:tc>
        <w:tc>
          <w:tcPr>
            <w:tcW w:w="1417" w:type="dxa"/>
            <w:shd w:val="clear" w:color="auto" w:fill="auto"/>
          </w:tcPr>
          <w:p w14:paraId="480D06BD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as in Blinding of outcome assessment</w:t>
            </w:r>
          </w:p>
        </w:tc>
        <w:tc>
          <w:tcPr>
            <w:tcW w:w="1276" w:type="dxa"/>
            <w:shd w:val="clear" w:color="auto" w:fill="auto"/>
          </w:tcPr>
          <w:p w14:paraId="36C8540E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as in Incomplete outcome data</w:t>
            </w:r>
          </w:p>
        </w:tc>
        <w:tc>
          <w:tcPr>
            <w:tcW w:w="1559" w:type="dxa"/>
            <w:shd w:val="clear" w:color="auto" w:fill="auto"/>
          </w:tcPr>
          <w:p w14:paraId="3E4D7D4B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rtl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Bias in Selective outcome </w:t>
            </w:r>
          </w:p>
          <w:p w14:paraId="3DCC88C7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porting</w:t>
            </w:r>
          </w:p>
        </w:tc>
      </w:tr>
      <w:tr w:rsidR="0006698D" w:rsidRPr="0006698D" w14:paraId="04A936FA" w14:textId="77777777" w:rsidTr="00EE4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4C475777" w14:textId="1D370AB4" w:rsidR="0067565E" w:rsidRPr="0006698D" w:rsidRDefault="0067565E" w:rsidP="00EE4A15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rntzen</w:t>
            </w:r>
            <w:proofErr w:type="spell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et al. (2020) </w:t>
            </w:r>
          </w:p>
        </w:tc>
        <w:tc>
          <w:tcPr>
            <w:tcW w:w="1487" w:type="dxa"/>
            <w:shd w:val="clear" w:color="auto" w:fill="auto"/>
          </w:tcPr>
          <w:p w14:paraId="67F3438C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CCCAC62" wp14:editId="22FDDFD4">
                  <wp:extent cx="180615" cy="187066"/>
                  <wp:effectExtent l="0" t="0" r="0" b="3810"/>
                  <wp:docPr id="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7A735176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08092A6" wp14:editId="5F869A7B">
                  <wp:extent cx="180615" cy="187066"/>
                  <wp:effectExtent l="0" t="0" r="0" b="3810"/>
                  <wp:docPr id="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35090285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9E15905" wp14:editId="6520EF2E">
                  <wp:extent cx="180615" cy="187066"/>
                  <wp:effectExtent l="0" t="0" r="0" b="3810"/>
                  <wp:docPr id="3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35B27C76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B8493CC" wp14:editId="6826DC03">
                  <wp:extent cx="180615" cy="187066"/>
                  <wp:effectExtent l="0" t="0" r="0" b="3810"/>
                  <wp:docPr id="14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1B5D9409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5D3564D" wp14:editId="07A2A171">
                  <wp:extent cx="180615" cy="187066"/>
                  <wp:effectExtent l="0" t="0" r="0" b="3810"/>
                  <wp:docPr id="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7004D696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5181AE3" wp14:editId="08CC17BD">
                  <wp:extent cx="180615" cy="187066"/>
                  <wp:effectExtent l="0" t="0" r="0" b="3810"/>
                  <wp:docPr id="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37D6F705" w14:textId="77777777" w:rsidTr="00EE4A15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6AAEB94F" w14:textId="7EA59FAE" w:rsidR="0067565E" w:rsidRPr="0006698D" w:rsidRDefault="0067565E" w:rsidP="00EE4A15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Nasseri</w:t>
            </w:r>
            <w:proofErr w:type="spell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et al. (2020)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7F725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8B753A7" wp14:editId="4C10E4AA">
                  <wp:extent cx="179705" cy="185420"/>
                  <wp:effectExtent l="0" t="0" r="0" b="5080"/>
                  <wp:docPr id="224" name="Bild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13269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F213409" wp14:editId="77D614C8">
                  <wp:extent cx="179705" cy="185420"/>
                  <wp:effectExtent l="0" t="0" r="0" b="5080"/>
                  <wp:docPr id="31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7DC89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AE842DA" wp14:editId="6B598B52">
                  <wp:extent cx="180615" cy="187066"/>
                  <wp:effectExtent l="0" t="0" r="0" b="3810"/>
                  <wp:docPr id="7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426F2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542B8CE" wp14:editId="4BB8A5F4">
                  <wp:extent cx="179705" cy="185420"/>
                  <wp:effectExtent l="0" t="0" r="0" b="5080"/>
                  <wp:docPr id="30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6EE13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5C369CB" wp14:editId="34BE56A8">
                  <wp:extent cx="179705" cy="185420"/>
                  <wp:effectExtent l="0" t="0" r="0" b="5080"/>
                  <wp:docPr id="29" name="Bild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E838C7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50F3092" wp14:editId="32C6F3BB">
                  <wp:extent cx="179705" cy="185420"/>
                  <wp:effectExtent l="0" t="0" r="0" b="5080"/>
                  <wp:docPr id="28" name="Bild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4C58613A" w14:textId="77777777" w:rsidTr="00EE4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4CCF54A8" w14:textId="5A57D855" w:rsidR="0067565E" w:rsidRPr="0006698D" w:rsidRDefault="0067565E" w:rsidP="00EE4A15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Plow et al. (2019) </w:t>
            </w:r>
          </w:p>
        </w:tc>
        <w:tc>
          <w:tcPr>
            <w:tcW w:w="1487" w:type="dxa"/>
            <w:shd w:val="clear" w:color="auto" w:fill="auto"/>
          </w:tcPr>
          <w:p w14:paraId="48EF82B4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5812A99" wp14:editId="174BE502">
                  <wp:extent cx="180615" cy="187066"/>
                  <wp:effectExtent l="0" t="0" r="0" b="3810"/>
                  <wp:docPr id="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27760CC8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59D44C2" wp14:editId="0D63A7D0">
                  <wp:extent cx="180615" cy="187066"/>
                  <wp:effectExtent l="0" t="0" r="0" b="3810"/>
                  <wp:docPr id="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76D522E1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329882A" wp14:editId="2B59968A">
                  <wp:extent cx="180615" cy="187066"/>
                  <wp:effectExtent l="0" t="0" r="0" b="3810"/>
                  <wp:docPr id="2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69A803DA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6F0F976" wp14:editId="059EE8BB">
                  <wp:extent cx="180615" cy="187066"/>
                  <wp:effectExtent l="0" t="0" r="0" b="3810"/>
                  <wp:docPr id="1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6DA8B49C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C52FEA3" wp14:editId="56FF8F9A">
                  <wp:extent cx="180615" cy="187066"/>
                  <wp:effectExtent l="0" t="0" r="0" b="3810"/>
                  <wp:docPr id="1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7C25AC85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534DF5D" wp14:editId="7869B325">
                  <wp:extent cx="180615" cy="187066"/>
                  <wp:effectExtent l="0" t="0" r="0" b="3810"/>
                  <wp:docPr id="13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3D9FDDF3" w14:textId="77777777" w:rsidTr="00EE4A15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7596D219" w14:textId="10EFB386" w:rsidR="0067565E" w:rsidRPr="0006698D" w:rsidRDefault="0067565E" w:rsidP="00EE4A15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otl</w:t>
            </w:r>
            <w:proofErr w:type="spell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et al. (2017) </w:t>
            </w:r>
          </w:p>
        </w:tc>
        <w:tc>
          <w:tcPr>
            <w:tcW w:w="1487" w:type="dxa"/>
            <w:shd w:val="clear" w:color="auto" w:fill="auto"/>
          </w:tcPr>
          <w:p w14:paraId="3606F5BB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A0A93C5" wp14:editId="52D3B3D3">
                  <wp:extent cx="172529" cy="160630"/>
                  <wp:effectExtent l="0" t="0" r="0" b="0"/>
                  <wp:docPr id="20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440DC918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EA67587" wp14:editId="72F787A5">
                  <wp:extent cx="180615" cy="187066"/>
                  <wp:effectExtent l="0" t="0" r="0" b="3810"/>
                  <wp:docPr id="1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5FE88678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D1BA959" wp14:editId="493C7E18">
                  <wp:extent cx="180615" cy="187066"/>
                  <wp:effectExtent l="0" t="0" r="0" b="3810"/>
                  <wp:docPr id="1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767B80E2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0BE327D" wp14:editId="0BA3C21A">
                  <wp:extent cx="180615" cy="187066"/>
                  <wp:effectExtent l="0" t="0" r="0" b="3810"/>
                  <wp:docPr id="17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7B0C4F64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45A0702" wp14:editId="2CCBADF8">
                  <wp:extent cx="180615" cy="187066"/>
                  <wp:effectExtent l="0" t="0" r="0" b="3810"/>
                  <wp:docPr id="1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224EA1BF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CDDDF8F" wp14:editId="06D629F9">
                  <wp:extent cx="180615" cy="187066"/>
                  <wp:effectExtent l="0" t="0" r="0" b="3810"/>
                  <wp:docPr id="1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7549089B" w14:textId="77777777" w:rsidTr="00EE4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39128AA5" w14:textId="2FC4AD2A" w:rsidR="0067565E" w:rsidRPr="0006698D" w:rsidRDefault="0067565E" w:rsidP="00EE4A15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Paul et al. (2019) </w:t>
            </w:r>
          </w:p>
        </w:tc>
        <w:tc>
          <w:tcPr>
            <w:tcW w:w="1487" w:type="dxa"/>
            <w:shd w:val="clear" w:color="auto" w:fill="auto"/>
          </w:tcPr>
          <w:p w14:paraId="175DADD7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114F1B3" wp14:editId="7B893B5D">
                  <wp:extent cx="180615" cy="187066"/>
                  <wp:effectExtent l="0" t="0" r="0" b="3810"/>
                  <wp:docPr id="2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7FE2D908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AB748BC" wp14:editId="446E2824">
                  <wp:extent cx="172529" cy="160630"/>
                  <wp:effectExtent l="0" t="0" r="0" b="0"/>
                  <wp:docPr id="2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3CAD167F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106D0BB" wp14:editId="0D82861B">
                  <wp:extent cx="180615" cy="187066"/>
                  <wp:effectExtent l="0" t="0" r="0" b="3810"/>
                  <wp:docPr id="24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5744D316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35F6A10" wp14:editId="5E74C0C0">
                  <wp:extent cx="180615" cy="187066"/>
                  <wp:effectExtent l="0" t="0" r="0" b="3810"/>
                  <wp:docPr id="2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0662E1BD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01376E4" wp14:editId="45C4ED4F">
                  <wp:extent cx="180615" cy="187066"/>
                  <wp:effectExtent l="0" t="0" r="0" b="3810"/>
                  <wp:docPr id="2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1A7AD4F9" w14:textId="77777777" w:rsidR="0067565E" w:rsidRPr="0006698D" w:rsidRDefault="0067565E" w:rsidP="00EE4A1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ED0B96E" wp14:editId="1866809D">
                  <wp:extent cx="180615" cy="187066"/>
                  <wp:effectExtent l="0" t="0" r="0" b="3810"/>
                  <wp:docPr id="27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72883A9A" w14:textId="77777777" w:rsidTr="00EE4A15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72EEFFC2" w14:textId="730B2724" w:rsidR="00F57516" w:rsidRPr="0006698D" w:rsidRDefault="00F57516" w:rsidP="00F57516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Motl</w:t>
            </w:r>
            <w:proofErr w:type="spell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 xml:space="preserve"> et al. (2023)</w:t>
            </w:r>
          </w:p>
        </w:tc>
        <w:tc>
          <w:tcPr>
            <w:tcW w:w="1487" w:type="dxa"/>
            <w:shd w:val="clear" w:color="auto" w:fill="auto"/>
          </w:tcPr>
          <w:p w14:paraId="55D6A86A" w14:textId="7FEB36D9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7DA41F22" wp14:editId="1C4B68BE">
                  <wp:extent cx="180615" cy="187066"/>
                  <wp:effectExtent l="0" t="0" r="0" b="3810"/>
                  <wp:docPr id="4" name="Bil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2707DCED" w14:textId="10E6A644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7B85400A" wp14:editId="41F6A875">
                  <wp:extent cx="180615" cy="187066"/>
                  <wp:effectExtent l="0" t="0" r="0" b="3810"/>
                  <wp:docPr id="10" name="Bil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73B33195" w14:textId="0EAEC1A4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1476E2B" wp14:editId="0C5A4D4D">
                  <wp:extent cx="180615" cy="187066"/>
                  <wp:effectExtent l="0" t="0" r="0" b="3810"/>
                  <wp:docPr id="225" name="Bild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3C8217E4" w14:textId="5D5CC83F" w:rsidR="00F57516" w:rsidRPr="0006698D" w:rsidRDefault="004B76A9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B7B0934" wp14:editId="4A1CF472">
                  <wp:extent cx="180615" cy="187066"/>
                  <wp:effectExtent l="0" t="0" r="0" b="3810"/>
                  <wp:docPr id="250" name="Bild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65DB5BEB" w14:textId="2B7560AB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10A4E92" wp14:editId="137517B3">
                  <wp:extent cx="180615" cy="187066"/>
                  <wp:effectExtent l="0" t="0" r="0" b="3810"/>
                  <wp:docPr id="235" name="Bild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2B623B43" w14:textId="6AD9E543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43D39E5" wp14:editId="7BE2D816">
                  <wp:extent cx="180615" cy="187066"/>
                  <wp:effectExtent l="0" t="0" r="0" b="3810"/>
                  <wp:docPr id="236" name="Bild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007D39E3" w14:textId="77777777" w:rsidTr="00EE4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6F3D07CD" w14:textId="0DE98CB0" w:rsidR="00F57516" w:rsidRPr="0006698D" w:rsidRDefault="00F57516" w:rsidP="00F57516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Learmonth et al. (2017)</w:t>
            </w:r>
          </w:p>
        </w:tc>
        <w:tc>
          <w:tcPr>
            <w:tcW w:w="1487" w:type="dxa"/>
            <w:shd w:val="clear" w:color="auto" w:fill="auto"/>
          </w:tcPr>
          <w:p w14:paraId="13612602" w14:textId="4DFB27A1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72C37C3" wp14:editId="3663F960">
                  <wp:extent cx="180615" cy="187066"/>
                  <wp:effectExtent l="0" t="0" r="0" b="3810"/>
                  <wp:docPr id="240" name="Bild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10FBC8D0" w14:textId="00A86504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737F05E" wp14:editId="180D1C8B">
                  <wp:extent cx="180615" cy="187066"/>
                  <wp:effectExtent l="0" t="0" r="0" b="3810"/>
                  <wp:docPr id="241" name="Bild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26537BE0" w14:textId="082AC490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BC386CD" wp14:editId="4717530B">
                  <wp:extent cx="180615" cy="187066"/>
                  <wp:effectExtent l="0" t="0" r="0" b="3810"/>
                  <wp:docPr id="242" name="Bild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6BC40F92" w14:textId="6400EDE4" w:rsidR="00F57516" w:rsidRPr="0006698D" w:rsidRDefault="004B76A9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2B33F8A" wp14:editId="01994057">
                  <wp:extent cx="180615" cy="187066"/>
                  <wp:effectExtent l="0" t="0" r="0" b="3810"/>
                  <wp:docPr id="251" name="Bild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5B965404" w14:textId="228D48B0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12A5018" wp14:editId="6F4F7F7C">
                  <wp:extent cx="180615" cy="187066"/>
                  <wp:effectExtent l="0" t="0" r="0" b="3810"/>
                  <wp:docPr id="243" name="Bild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31220096" w14:textId="28B6EA02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0C3C18E9" wp14:editId="78944F60">
                  <wp:extent cx="180615" cy="187066"/>
                  <wp:effectExtent l="0" t="0" r="0" b="3810"/>
                  <wp:docPr id="244" name="Bild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222377B7" w14:textId="77777777" w:rsidTr="00EE4A15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5F226034" w14:textId="53C6F21C" w:rsidR="00F57516" w:rsidRPr="0006698D" w:rsidRDefault="00F57516" w:rsidP="00F57516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Pilutti</w:t>
            </w:r>
            <w:proofErr w:type="spell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 xml:space="preserve"> et al. (2014)</w:t>
            </w:r>
          </w:p>
        </w:tc>
        <w:tc>
          <w:tcPr>
            <w:tcW w:w="1487" w:type="dxa"/>
            <w:shd w:val="clear" w:color="auto" w:fill="auto"/>
          </w:tcPr>
          <w:p w14:paraId="44D18136" w14:textId="3312A72E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6DA46CEB" wp14:editId="57F37213">
                  <wp:extent cx="180615" cy="187066"/>
                  <wp:effectExtent l="0" t="0" r="0" b="3810"/>
                  <wp:docPr id="245" name="Bild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14:paraId="3456BD26" w14:textId="585EF7BE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E53137B" wp14:editId="641F3F41">
                  <wp:extent cx="180615" cy="187066"/>
                  <wp:effectExtent l="0" t="0" r="0" b="3810"/>
                  <wp:docPr id="246" name="Bild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7EA32E0C" w14:textId="7B408C65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7656FAC5" wp14:editId="01DF4FFB">
                  <wp:extent cx="180615" cy="187066"/>
                  <wp:effectExtent l="0" t="0" r="0" b="3810"/>
                  <wp:docPr id="247" name="Bild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552A7AFE" w14:textId="295477C9" w:rsidR="00F57516" w:rsidRPr="0006698D" w:rsidRDefault="004B76A9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88420AE" wp14:editId="6FE671B3">
                  <wp:extent cx="180615" cy="187066"/>
                  <wp:effectExtent l="0" t="0" r="0" b="3810"/>
                  <wp:docPr id="252" name="Bild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59BD4D32" w14:textId="46892BCC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1761F9DE" wp14:editId="24BB7B70">
                  <wp:extent cx="180615" cy="187066"/>
                  <wp:effectExtent l="0" t="0" r="0" b="3810"/>
                  <wp:docPr id="248" name="Bild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14:paraId="4E4758B8" w14:textId="4FCB2C1B" w:rsidR="00F57516" w:rsidRPr="0006698D" w:rsidRDefault="00D55331" w:rsidP="00D55331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auto"/>
                <w:sz w:val="18"/>
                <w:szCs w:val="18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4067D523" wp14:editId="6A686492">
                  <wp:extent cx="180615" cy="187066"/>
                  <wp:effectExtent l="0" t="0" r="0" b="3810"/>
                  <wp:docPr id="249" name="Bild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698D" w:rsidRPr="0006698D" w14:paraId="4DD1F39E" w14:textId="77777777" w:rsidTr="00EE4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shd w:val="clear" w:color="auto" w:fill="auto"/>
          </w:tcPr>
          <w:p w14:paraId="0DDC0C56" w14:textId="77777777" w:rsidR="0067565E" w:rsidRPr="0006698D" w:rsidRDefault="0067565E" w:rsidP="00EE4A15">
            <w:pPr>
              <w:bidi w:val="0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60BDBC" wp14:editId="2D5B9FB4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-8128635</wp:posOffset>
                      </wp:positionV>
                      <wp:extent cx="2828925" cy="600075"/>
                      <wp:effectExtent l="0" t="0" r="28575" b="28575"/>
                      <wp:wrapNone/>
                      <wp:docPr id="131" name="Text Box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28925" cy="600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B1E0B45" w14:textId="77777777" w:rsidR="0067565E" w:rsidRPr="00260784" w:rsidRDefault="0067565E" w:rsidP="0067565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44"/>
                                      <w:szCs w:val="44"/>
                                    </w:rPr>
                                  </w:pPr>
                                  <w:r w:rsidRPr="00260784">
                                    <w:rPr>
                                      <w:b/>
                                      <w:bCs/>
                                      <w:sz w:val="44"/>
                                      <w:szCs w:val="44"/>
                                    </w:rPr>
                                    <w:t>R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F60BD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1" o:spid="_x0000_s1026" type="#_x0000_t202" style="position:absolute;margin-left:32.25pt;margin-top:-640.05pt;width:222.75pt;height:4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" fillcolor="window" strokeweight=".5pt">
                      <v:textbox>
                        <w:txbxContent>
                          <w:p w14:paraId="4B1E0B45" w14:textId="77777777" w:rsidR="0067565E" w:rsidRPr="00260784" w:rsidRDefault="0067565E" w:rsidP="0067565E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260784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R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698D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 </w:t>
            </w: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2F0A7E07" wp14:editId="4091B0E1">
                  <wp:extent cx="155275" cy="15527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11" cy="15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6698D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  </w:t>
            </w: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Yes (high risk of </w:t>
            </w:r>
            <w:proofErr w:type="gramStart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bias)   </w:t>
            </w:r>
            <w:proofErr w:type="gramEnd"/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                 </w:t>
            </w: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303B7584" wp14:editId="74181142">
                  <wp:extent cx="172529" cy="16063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    Unclear                 </w:t>
            </w:r>
            <w:r w:rsidRPr="0006698D">
              <w:rPr>
                <w:rFonts w:ascii="Arial" w:hAnsi="Arial" w:cs="Arial"/>
                <w:noProof/>
                <w:color w:val="auto"/>
                <w:sz w:val="18"/>
                <w:szCs w:val="18"/>
              </w:rPr>
              <w:drawing>
                <wp:inline distT="0" distB="0" distL="0" distR="0" wp14:anchorId="5A5AF5AE" wp14:editId="6E8FF2D8">
                  <wp:extent cx="180615" cy="187066"/>
                  <wp:effectExtent l="0" t="0" r="0" b="381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6698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    No (low risk of bias)</w:t>
            </w:r>
          </w:p>
        </w:tc>
      </w:tr>
    </w:tbl>
    <w:p w14:paraId="0A7BCCF8" w14:textId="77777777" w:rsidR="0067565E" w:rsidRPr="0006698D" w:rsidRDefault="0067565E" w:rsidP="0067565E">
      <w:pPr>
        <w:rPr>
          <w:lang w:val="en-US"/>
        </w:rPr>
      </w:pPr>
    </w:p>
    <w:p w14:paraId="4A72EE08" w14:textId="77777777" w:rsidR="0067565E" w:rsidRPr="0006698D" w:rsidRDefault="0067565E" w:rsidP="0067565E">
      <w:pPr>
        <w:rPr>
          <w:rFonts w:ascii="Times New Roman" w:hAnsi="Times New Roman" w:cs="Times New Roman"/>
          <w:lang w:val="en-US"/>
        </w:rPr>
      </w:pPr>
    </w:p>
    <w:p w14:paraId="36227BA1" w14:textId="77777777" w:rsidR="0067565E" w:rsidRPr="0006698D" w:rsidRDefault="0067565E" w:rsidP="006756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D3EC3A" w14:textId="5C0B88A5" w:rsidR="0067565E" w:rsidRPr="0006698D" w:rsidRDefault="0067565E" w:rsidP="00505FD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98D">
        <w:rPr>
          <w:rFonts w:ascii="Times New Roman" w:hAnsi="Times New Roman" w:cs="Times New Roman"/>
          <w:sz w:val="20"/>
          <w:szCs w:val="20"/>
          <w:lang w:val="en-US"/>
        </w:rPr>
        <w:t xml:space="preserve">(B) the percentage of each risk of bias level of the key components. </w:t>
      </w:r>
    </w:p>
    <w:p w14:paraId="591A3E11" w14:textId="77777777" w:rsidR="0067565E" w:rsidRPr="0006698D" w:rsidRDefault="0067565E" w:rsidP="0067565E">
      <w:pPr>
        <w:rPr>
          <w:rFonts w:ascii="Times New Roman" w:hAnsi="Times New Roman" w:cs="Times New Roman"/>
        </w:rPr>
      </w:pPr>
      <w:r w:rsidRPr="0006698D">
        <w:rPr>
          <w:rFonts w:ascii="Times New Roman" w:hAnsi="Times New Roman" w:cs="Times New Roman"/>
          <w:noProof/>
        </w:rPr>
        <w:drawing>
          <wp:inline distT="0" distB="0" distL="0" distR="0" wp14:anchorId="2364321F" wp14:editId="698AEB21">
            <wp:extent cx="5486400" cy="3200400"/>
            <wp:effectExtent l="0" t="0" r="0" b="0"/>
            <wp:docPr id="253" name="Diagram 2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ECBF993" w14:textId="77777777" w:rsidR="0067565E" w:rsidRPr="0006698D" w:rsidRDefault="0067565E" w:rsidP="0067565E">
      <w:pPr>
        <w:rPr>
          <w:rFonts w:ascii="Times New Roman" w:hAnsi="Times New Roman" w:cs="Times New Roman"/>
        </w:rPr>
      </w:pPr>
    </w:p>
    <w:p w14:paraId="52326FB7" w14:textId="77777777" w:rsidR="0067565E" w:rsidRPr="0006698D" w:rsidRDefault="0067565E" w:rsidP="0067565E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3F4AE39" w14:textId="77777777" w:rsidR="0067565E" w:rsidRPr="0006698D" w:rsidRDefault="0067565E" w:rsidP="0067565E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5856FC7" w14:textId="77777777" w:rsidR="0067565E" w:rsidRPr="0006698D" w:rsidRDefault="0067565E" w:rsidP="001005A5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67565E" w:rsidRPr="0006698D" w:rsidSect="00A12FB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B7FC4" w14:textId="77777777" w:rsidR="008E4612" w:rsidRDefault="008E4612" w:rsidP="00A12FB8">
      <w:pPr>
        <w:spacing w:after="0" w:line="240" w:lineRule="auto"/>
      </w:pPr>
      <w:r>
        <w:separator/>
      </w:r>
    </w:p>
  </w:endnote>
  <w:endnote w:type="continuationSeparator" w:id="0">
    <w:p w14:paraId="3C2EADB3" w14:textId="77777777" w:rsidR="008E4612" w:rsidRDefault="008E4612" w:rsidP="00A12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2DD0D" w14:textId="77777777" w:rsidR="008E4612" w:rsidRDefault="008E4612" w:rsidP="00A12FB8">
      <w:pPr>
        <w:spacing w:after="0" w:line="240" w:lineRule="auto"/>
      </w:pPr>
      <w:r>
        <w:separator/>
      </w:r>
    </w:p>
  </w:footnote>
  <w:footnote w:type="continuationSeparator" w:id="0">
    <w:p w14:paraId="551F0D3F" w14:textId="77777777" w:rsidR="008E4612" w:rsidRDefault="008E4612" w:rsidP="00A12F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D5495"/>
    <w:multiLevelType w:val="multilevel"/>
    <w:tmpl w:val="27F67C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38"/>
    <w:rsid w:val="000416C6"/>
    <w:rsid w:val="00050566"/>
    <w:rsid w:val="0006698D"/>
    <w:rsid w:val="000C4A0E"/>
    <w:rsid w:val="001005A5"/>
    <w:rsid w:val="0011619B"/>
    <w:rsid w:val="00127E16"/>
    <w:rsid w:val="00165B98"/>
    <w:rsid w:val="001C45D7"/>
    <w:rsid w:val="001D1BE9"/>
    <w:rsid w:val="001F481F"/>
    <w:rsid w:val="00200FF1"/>
    <w:rsid w:val="002415B6"/>
    <w:rsid w:val="002D5B70"/>
    <w:rsid w:val="0036185A"/>
    <w:rsid w:val="00377BDB"/>
    <w:rsid w:val="003816F2"/>
    <w:rsid w:val="00392CB4"/>
    <w:rsid w:val="00395F05"/>
    <w:rsid w:val="003B480B"/>
    <w:rsid w:val="00455F6C"/>
    <w:rsid w:val="00464F95"/>
    <w:rsid w:val="00495FF9"/>
    <w:rsid w:val="004A1044"/>
    <w:rsid w:val="004B76A9"/>
    <w:rsid w:val="00505FDD"/>
    <w:rsid w:val="0051023C"/>
    <w:rsid w:val="005730F5"/>
    <w:rsid w:val="00586333"/>
    <w:rsid w:val="00594ADF"/>
    <w:rsid w:val="005E4938"/>
    <w:rsid w:val="00613CF6"/>
    <w:rsid w:val="0061467F"/>
    <w:rsid w:val="0067565E"/>
    <w:rsid w:val="00695C3F"/>
    <w:rsid w:val="006F017E"/>
    <w:rsid w:val="0073488A"/>
    <w:rsid w:val="007356A9"/>
    <w:rsid w:val="00792928"/>
    <w:rsid w:val="00803727"/>
    <w:rsid w:val="0082495E"/>
    <w:rsid w:val="008E4612"/>
    <w:rsid w:val="00964E94"/>
    <w:rsid w:val="00981F13"/>
    <w:rsid w:val="00982C0A"/>
    <w:rsid w:val="009B464D"/>
    <w:rsid w:val="009D3368"/>
    <w:rsid w:val="009E73F5"/>
    <w:rsid w:val="009F5A6A"/>
    <w:rsid w:val="00A12FB8"/>
    <w:rsid w:val="00A15161"/>
    <w:rsid w:val="00A3538B"/>
    <w:rsid w:val="00A37325"/>
    <w:rsid w:val="00A37C09"/>
    <w:rsid w:val="00A72A40"/>
    <w:rsid w:val="00A86127"/>
    <w:rsid w:val="00AA46CA"/>
    <w:rsid w:val="00AA6FE4"/>
    <w:rsid w:val="00AC4A6E"/>
    <w:rsid w:val="00AD6FD2"/>
    <w:rsid w:val="00AE6A39"/>
    <w:rsid w:val="00AF04A1"/>
    <w:rsid w:val="00B32160"/>
    <w:rsid w:val="00B657E5"/>
    <w:rsid w:val="00BB7DEC"/>
    <w:rsid w:val="00C2407B"/>
    <w:rsid w:val="00C320D0"/>
    <w:rsid w:val="00C661BE"/>
    <w:rsid w:val="00C95F6B"/>
    <w:rsid w:val="00CA1F38"/>
    <w:rsid w:val="00D01434"/>
    <w:rsid w:val="00D06164"/>
    <w:rsid w:val="00D10568"/>
    <w:rsid w:val="00D30956"/>
    <w:rsid w:val="00D55331"/>
    <w:rsid w:val="00D85D77"/>
    <w:rsid w:val="00E05478"/>
    <w:rsid w:val="00E0594A"/>
    <w:rsid w:val="00E07F89"/>
    <w:rsid w:val="00E231E8"/>
    <w:rsid w:val="00E279B9"/>
    <w:rsid w:val="00E667CE"/>
    <w:rsid w:val="00E8393B"/>
    <w:rsid w:val="00E84B1F"/>
    <w:rsid w:val="00EB5932"/>
    <w:rsid w:val="00EC63BB"/>
    <w:rsid w:val="00EE1A5B"/>
    <w:rsid w:val="00F36FFD"/>
    <w:rsid w:val="00F57516"/>
    <w:rsid w:val="00F96B74"/>
    <w:rsid w:val="00FA7A35"/>
    <w:rsid w:val="00FB64DF"/>
    <w:rsid w:val="00FD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2B4DB"/>
  <w15:chartTrackingRefBased/>
  <w15:docId w15:val="{6A921E5D-B22B-4AAC-A008-0962D855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964E94"/>
    <w:pPr>
      <w:suppressAutoHyphens/>
      <w:autoSpaceDN w:val="0"/>
      <w:spacing w:line="240" w:lineRule="auto"/>
      <w:ind w:left="720"/>
      <w:textAlignment w:val="baseline"/>
    </w:pPr>
    <w:rPr>
      <w:rFonts w:ascii="Calibri" w:eastAsia="Calibri" w:hAnsi="Calibri" w:cs="Arial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1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FB8"/>
  </w:style>
  <w:style w:type="paragraph" w:styleId="Footer">
    <w:name w:val="footer"/>
    <w:basedOn w:val="Normal"/>
    <w:link w:val="FooterChar"/>
    <w:uiPriority w:val="99"/>
    <w:unhideWhenUsed/>
    <w:rsid w:val="00A1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FB8"/>
  </w:style>
  <w:style w:type="table" w:customStyle="1" w:styleId="ListTable6Colorful11">
    <w:name w:val="List Table 6 Colorful11"/>
    <w:basedOn w:val="TableNormal"/>
    <w:uiPriority w:val="51"/>
    <w:rsid w:val="00495FF9"/>
    <w:pPr>
      <w:bidi/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5E4938"/>
    <w:pPr>
      <w:spacing w:after="0" w:line="240" w:lineRule="auto"/>
    </w:pPr>
    <w:rPr>
      <w:rFonts w:ascii="Helvetica" w:eastAsiaTheme="minorHAnsi" w:hAnsi="Helvetica" w:cs="Times New Roman"/>
      <w:sz w:val="36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0387740594925636"/>
          <c:y val="3.5714285714287064E-4"/>
          <c:w val="0.55380777923592883"/>
          <c:h val="0.66998656417947755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
reporting</c:v>
                </c:pt>
              </c:strCache>
            </c:strRef>
          </c:cat>
          <c:val>
            <c:numRef>
              <c:f>'Ark1'!$B$2:$B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5D-445E-B4E8-00A01716D951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Unclear 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
reporting</c:v>
                </c:pt>
              </c:strCache>
            </c:strRef>
          </c:cat>
          <c:val>
            <c:numRef>
              <c:f>'Ark1'!$C$2:$C$7</c:f>
              <c:numCache>
                <c:formatCode>General</c:formatCode>
                <c:ptCount val="6"/>
                <c:pt idx="0">
                  <c:v>12.5</c:v>
                </c:pt>
                <c:pt idx="1">
                  <c:v>12.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5D-445E-B4E8-00A01716D951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
reporting</c:v>
                </c:pt>
              </c:strCache>
            </c:strRef>
          </c:cat>
          <c:val>
            <c:numRef>
              <c:f>'Ark1'!$D$2:$D$7</c:f>
              <c:numCache>
                <c:formatCode>General</c:formatCode>
                <c:ptCount val="6"/>
                <c:pt idx="0">
                  <c:v>87.5</c:v>
                </c:pt>
                <c:pt idx="1">
                  <c:v>87.5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5D-445E-B4E8-00A01716D9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707561904"/>
        <c:axId val="707556656"/>
      </c:barChart>
      <c:catAx>
        <c:axId val="707561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556656"/>
        <c:crosses val="autoZero"/>
        <c:auto val="1"/>
        <c:lblAlgn val="ctr"/>
        <c:lblOffset val="100"/>
        <c:noMultiLvlLbl val="0"/>
      </c:catAx>
      <c:valAx>
        <c:axId val="707556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56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Tom Flint</cp:lastModifiedBy>
  <cp:revision>76</cp:revision>
  <dcterms:created xsi:type="dcterms:W3CDTF">2022-10-21T09:11:00Z</dcterms:created>
  <dcterms:modified xsi:type="dcterms:W3CDTF">2023-07-26T13:31:00Z</dcterms:modified>
</cp:coreProperties>
</file>